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imes New Roman" w:eastAsia="Times New Roman" w:hAnsi="Times New Roman" w:cs="Times New Roman"/>
          <w:b w:val="0"/>
          <w:bCs w:val="0"/>
          <w:color w:val="auto"/>
          <w:sz w:val="24"/>
          <w:szCs w:val="24"/>
          <w:lang w:val="en-CA"/>
        </w:rPr>
        <w:id w:val="-1248719244"/>
        <w:docPartObj>
          <w:docPartGallery w:val="Table of Contents"/>
          <w:docPartUnique/>
        </w:docPartObj>
      </w:sdtPr>
      <w:sdtEndPr>
        <w:rPr>
          <w:noProof/>
        </w:rPr>
      </w:sdtEndPr>
      <w:sdtContent>
        <w:p w14:paraId="5A032198" w14:textId="1A4B6E0D" w:rsidR="00AA3D8A" w:rsidRDefault="00AA3D8A">
          <w:pPr>
            <w:pStyle w:val="TOCHeading"/>
          </w:pPr>
          <w:r>
            <w:t>Table of Contents</w:t>
          </w:r>
        </w:p>
        <w:p w14:paraId="7CE4B8C3" w14:textId="7F65DC7C" w:rsidR="00AA3D8A" w:rsidRDefault="00AA3D8A">
          <w:pPr>
            <w:pStyle w:val="TOC1"/>
            <w:tabs>
              <w:tab w:val="right" w:leader="dot" w:pos="9350"/>
            </w:tabs>
            <w:rPr>
              <w:noProof/>
            </w:rPr>
          </w:pPr>
          <w:r>
            <w:rPr>
              <w:b w:val="0"/>
              <w:bCs w:val="0"/>
            </w:rPr>
            <w:fldChar w:fldCharType="begin"/>
          </w:r>
          <w:r>
            <w:instrText xml:space="preserve"> TOC \o "1-3" \h \z \u </w:instrText>
          </w:r>
          <w:r>
            <w:rPr>
              <w:b w:val="0"/>
              <w:bCs w:val="0"/>
            </w:rPr>
            <w:fldChar w:fldCharType="separate"/>
          </w:r>
          <w:hyperlink w:anchor="_Toc105766465" w:history="1">
            <w:r w:rsidRPr="00140464">
              <w:rPr>
                <w:rStyle w:val="Hyperlink"/>
                <w:noProof/>
                <w:lang w:val="en-US"/>
              </w:rPr>
              <w:t>Medline</w:t>
            </w:r>
            <w:r>
              <w:rPr>
                <w:noProof/>
                <w:webHidden/>
              </w:rPr>
              <w:tab/>
            </w:r>
            <w:r>
              <w:rPr>
                <w:noProof/>
                <w:webHidden/>
              </w:rPr>
              <w:fldChar w:fldCharType="begin"/>
            </w:r>
            <w:r>
              <w:rPr>
                <w:noProof/>
                <w:webHidden/>
              </w:rPr>
              <w:instrText xml:space="preserve"> PAGEREF _Toc105766465 \h </w:instrText>
            </w:r>
            <w:r>
              <w:rPr>
                <w:noProof/>
                <w:webHidden/>
              </w:rPr>
            </w:r>
            <w:r>
              <w:rPr>
                <w:noProof/>
                <w:webHidden/>
              </w:rPr>
              <w:fldChar w:fldCharType="separate"/>
            </w:r>
            <w:r>
              <w:rPr>
                <w:noProof/>
                <w:webHidden/>
              </w:rPr>
              <w:t>1</w:t>
            </w:r>
            <w:r>
              <w:rPr>
                <w:noProof/>
                <w:webHidden/>
              </w:rPr>
              <w:fldChar w:fldCharType="end"/>
            </w:r>
          </w:hyperlink>
        </w:p>
        <w:p w14:paraId="6D90FDB5" w14:textId="58FB3A66" w:rsidR="00AA3D8A" w:rsidRDefault="00000000">
          <w:pPr>
            <w:pStyle w:val="TOC1"/>
            <w:tabs>
              <w:tab w:val="right" w:leader="dot" w:pos="9350"/>
            </w:tabs>
            <w:rPr>
              <w:noProof/>
            </w:rPr>
          </w:pPr>
          <w:hyperlink w:anchor="_Toc105766466" w:history="1">
            <w:r w:rsidR="00AA3D8A" w:rsidRPr="00140464">
              <w:rPr>
                <w:rStyle w:val="Hyperlink"/>
                <w:noProof/>
                <w:lang w:val="en-US"/>
              </w:rPr>
              <w:t>Embase</w:t>
            </w:r>
            <w:r w:rsidR="00AA3D8A">
              <w:rPr>
                <w:noProof/>
                <w:webHidden/>
              </w:rPr>
              <w:tab/>
            </w:r>
            <w:r w:rsidR="00AA3D8A">
              <w:rPr>
                <w:noProof/>
                <w:webHidden/>
              </w:rPr>
              <w:fldChar w:fldCharType="begin"/>
            </w:r>
            <w:r w:rsidR="00AA3D8A">
              <w:rPr>
                <w:noProof/>
                <w:webHidden/>
              </w:rPr>
              <w:instrText xml:space="preserve"> PAGEREF _Toc105766466 \h </w:instrText>
            </w:r>
            <w:r w:rsidR="00AA3D8A">
              <w:rPr>
                <w:noProof/>
                <w:webHidden/>
              </w:rPr>
            </w:r>
            <w:r w:rsidR="00AA3D8A">
              <w:rPr>
                <w:noProof/>
                <w:webHidden/>
              </w:rPr>
              <w:fldChar w:fldCharType="separate"/>
            </w:r>
            <w:r w:rsidR="00AA3D8A">
              <w:rPr>
                <w:noProof/>
                <w:webHidden/>
              </w:rPr>
              <w:t>3</w:t>
            </w:r>
            <w:r w:rsidR="00AA3D8A">
              <w:rPr>
                <w:noProof/>
                <w:webHidden/>
              </w:rPr>
              <w:fldChar w:fldCharType="end"/>
            </w:r>
          </w:hyperlink>
        </w:p>
        <w:p w14:paraId="6E62061B" w14:textId="70DF43EB" w:rsidR="00AA3D8A" w:rsidRDefault="00000000">
          <w:pPr>
            <w:pStyle w:val="TOC1"/>
            <w:tabs>
              <w:tab w:val="right" w:leader="dot" w:pos="9350"/>
            </w:tabs>
            <w:rPr>
              <w:noProof/>
            </w:rPr>
          </w:pPr>
          <w:hyperlink w:anchor="_Toc105766467" w:history="1">
            <w:r w:rsidR="00AA3D8A" w:rsidRPr="00140464">
              <w:rPr>
                <w:rStyle w:val="Hyperlink"/>
                <w:noProof/>
                <w:lang w:val="en-US"/>
              </w:rPr>
              <w:t>APA PsycINFO</w:t>
            </w:r>
            <w:r w:rsidR="00AA3D8A">
              <w:rPr>
                <w:noProof/>
                <w:webHidden/>
              </w:rPr>
              <w:tab/>
            </w:r>
            <w:r w:rsidR="00AA3D8A">
              <w:rPr>
                <w:noProof/>
                <w:webHidden/>
              </w:rPr>
              <w:fldChar w:fldCharType="begin"/>
            </w:r>
            <w:r w:rsidR="00AA3D8A">
              <w:rPr>
                <w:noProof/>
                <w:webHidden/>
              </w:rPr>
              <w:instrText xml:space="preserve"> PAGEREF _Toc105766467 \h </w:instrText>
            </w:r>
            <w:r w:rsidR="00AA3D8A">
              <w:rPr>
                <w:noProof/>
                <w:webHidden/>
              </w:rPr>
            </w:r>
            <w:r w:rsidR="00AA3D8A">
              <w:rPr>
                <w:noProof/>
                <w:webHidden/>
              </w:rPr>
              <w:fldChar w:fldCharType="separate"/>
            </w:r>
            <w:r w:rsidR="00AA3D8A">
              <w:rPr>
                <w:noProof/>
                <w:webHidden/>
              </w:rPr>
              <w:t>5</w:t>
            </w:r>
            <w:r w:rsidR="00AA3D8A">
              <w:rPr>
                <w:noProof/>
                <w:webHidden/>
              </w:rPr>
              <w:fldChar w:fldCharType="end"/>
            </w:r>
          </w:hyperlink>
        </w:p>
        <w:p w14:paraId="419135AA" w14:textId="1C6634A6" w:rsidR="00AA3D8A" w:rsidRDefault="00000000">
          <w:pPr>
            <w:pStyle w:val="TOC1"/>
            <w:tabs>
              <w:tab w:val="right" w:leader="dot" w:pos="9350"/>
            </w:tabs>
            <w:rPr>
              <w:noProof/>
            </w:rPr>
          </w:pPr>
          <w:hyperlink w:anchor="_Toc105766468" w:history="1">
            <w:r w:rsidR="00AA3D8A" w:rsidRPr="00140464">
              <w:rPr>
                <w:rStyle w:val="Hyperlink"/>
                <w:noProof/>
                <w:lang w:val="en-US"/>
              </w:rPr>
              <w:t>CINAHL Plus</w:t>
            </w:r>
            <w:r w:rsidR="00AA3D8A">
              <w:rPr>
                <w:noProof/>
                <w:webHidden/>
              </w:rPr>
              <w:tab/>
            </w:r>
            <w:r w:rsidR="00AA3D8A">
              <w:rPr>
                <w:noProof/>
                <w:webHidden/>
              </w:rPr>
              <w:fldChar w:fldCharType="begin"/>
            </w:r>
            <w:r w:rsidR="00AA3D8A">
              <w:rPr>
                <w:noProof/>
                <w:webHidden/>
              </w:rPr>
              <w:instrText xml:space="preserve"> PAGEREF _Toc105766468 \h </w:instrText>
            </w:r>
            <w:r w:rsidR="00AA3D8A">
              <w:rPr>
                <w:noProof/>
                <w:webHidden/>
              </w:rPr>
            </w:r>
            <w:r w:rsidR="00AA3D8A">
              <w:rPr>
                <w:noProof/>
                <w:webHidden/>
              </w:rPr>
              <w:fldChar w:fldCharType="separate"/>
            </w:r>
            <w:r w:rsidR="00AA3D8A">
              <w:rPr>
                <w:noProof/>
                <w:webHidden/>
              </w:rPr>
              <w:t>7</w:t>
            </w:r>
            <w:r w:rsidR="00AA3D8A">
              <w:rPr>
                <w:noProof/>
                <w:webHidden/>
              </w:rPr>
              <w:fldChar w:fldCharType="end"/>
            </w:r>
          </w:hyperlink>
        </w:p>
        <w:p w14:paraId="04DC082B" w14:textId="6A7E5694" w:rsidR="00AA3D8A" w:rsidRPr="00AA3D8A" w:rsidRDefault="00AA3D8A" w:rsidP="005C1C1C">
          <w:r>
            <w:rPr>
              <w:b/>
              <w:bCs/>
              <w:noProof/>
            </w:rPr>
            <w:fldChar w:fldCharType="end"/>
          </w:r>
        </w:p>
      </w:sdtContent>
    </w:sdt>
    <w:p w14:paraId="1C3AC38B" w14:textId="26C74322" w:rsidR="005C1C1C" w:rsidRDefault="005C1C1C" w:rsidP="005C1C1C">
      <w:pPr>
        <w:pStyle w:val="Heading1"/>
        <w:rPr>
          <w:lang w:val="en-US"/>
        </w:rPr>
      </w:pPr>
      <w:bookmarkStart w:id="0" w:name="_Toc105766465"/>
      <w:r>
        <w:rPr>
          <w:lang w:val="en-US"/>
        </w:rPr>
        <w:t>Medline</w:t>
      </w:r>
      <w:bookmarkEnd w:id="0"/>
    </w:p>
    <w:p w14:paraId="788EF8B5" w14:textId="0DCF4787" w:rsidR="005C1C1C" w:rsidRDefault="005C1C1C" w:rsidP="005C1C1C">
      <w:pPr>
        <w:rPr>
          <w:lang w:val="en-US"/>
        </w:rPr>
      </w:pPr>
    </w:p>
    <w:p w14:paraId="555820AE" w14:textId="77777777" w:rsidR="00E12A70" w:rsidRPr="00E12A70" w:rsidRDefault="00E12A70" w:rsidP="00E12A70">
      <w:r w:rsidRPr="00E12A70">
        <w:rPr>
          <w:rFonts w:ascii="Helvetica Neue" w:hAnsi="Helvetica Neue"/>
          <w:color w:val="0A0905"/>
          <w:sz w:val="18"/>
          <w:szCs w:val="18"/>
          <w:shd w:val="clear" w:color="auto" w:fill="FFFFFF"/>
        </w:rPr>
        <w:t>Database(s): </w:t>
      </w:r>
      <w:r w:rsidRPr="00E12A70">
        <w:rPr>
          <w:rFonts w:ascii="Helvetica Neue" w:hAnsi="Helvetica Neue"/>
          <w:b/>
          <w:bCs/>
          <w:color w:val="0A0905"/>
          <w:sz w:val="18"/>
          <w:szCs w:val="18"/>
          <w:shd w:val="clear" w:color="auto" w:fill="FFFFFF"/>
        </w:rPr>
        <w:t>Ovid MEDLINE: Epub Ahead of Print, In-Process &amp; Other Non-Indexed Citations, Ovid MEDLINE® Daily and Ovid MEDLINE® </w:t>
      </w:r>
      <w:r w:rsidRPr="00E12A70">
        <w:rPr>
          <w:rFonts w:ascii="Helvetica Neue" w:hAnsi="Helvetica Neue"/>
          <w:color w:val="0A0905"/>
          <w:sz w:val="15"/>
          <w:szCs w:val="15"/>
          <w:shd w:val="clear" w:color="auto" w:fill="FFFFFF"/>
        </w:rPr>
        <w:t>1946-Present</w:t>
      </w:r>
      <w:r w:rsidRPr="00E12A70">
        <w:rPr>
          <w:rFonts w:ascii="Helvetica Neue" w:hAnsi="Helvetica Neue"/>
          <w:color w:val="0A0905"/>
          <w:sz w:val="18"/>
          <w:szCs w:val="18"/>
        </w:rPr>
        <w:br/>
      </w:r>
      <w:r w:rsidRPr="00E12A70">
        <w:rPr>
          <w:rFonts w:ascii="Helvetica Neue" w:hAnsi="Helvetica Neue"/>
          <w:color w:val="0A0905"/>
          <w:sz w:val="18"/>
          <w:szCs w:val="18"/>
          <w:shd w:val="clear" w:color="auto" w:fill="FFFFFF"/>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30"/>
        <w:gridCol w:w="8234"/>
        <w:gridCol w:w="780"/>
      </w:tblGrid>
      <w:tr w:rsidR="00E12A70" w:rsidRPr="00E12A70" w14:paraId="0FF4565A" w14:textId="77777777" w:rsidTr="00E12A70">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0EAA541" w14:textId="77777777" w:rsidR="00E12A70" w:rsidRPr="00E12A70" w:rsidRDefault="00E12A70" w:rsidP="00E12A70">
            <w:pPr>
              <w:spacing w:before="150" w:after="30" w:line="360" w:lineRule="atLeast"/>
              <w:rPr>
                <w:rFonts w:ascii="Helvetica Neue" w:hAnsi="Helvetica Neue"/>
                <w:b/>
                <w:bCs/>
                <w:color w:val="0A0905"/>
                <w:sz w:val="18"/>
                <w:szCs w:val="18"/>
              </w:rPr>
            </w:pPr>
            <w:r w:rsidRPr="00E12A70">
              <w:rPr>
                <w:rFonts w:ascii="Helvetica Neue" w:hAnsi="Helvetica Neue"/>
                <w:b/>
                <w:bCs/>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4D273A0" w14:textId="77777777" w:rsidR="00E12A70" w:rsidRPr="00E12A70" w:rsidRDefault="00E12A70" w:rsidP="00E12A70">
            <w:pPr>
              <w:spacing w:before="150" w:after="30" w:line="360" w:lineRule="atLeast"/>
              <w:rPr>
                <w:rFonts w:ascii="Helvetica Neue" w:hAnsi="Helvetica Neue"/>
                <w:b/>
                <w:bCs/>
                <w:color w:val="0A0905"/>
                <w:sz w:val="18"/>
                <w:szCs w:val="18"/>
              </w:rPr>
            </w:pPr>
            <w:r w:rsidRPr="00E12A70">
              <w:rPr>
                <w:rFonts w:ascii="Helvetica Neue" w:hAnsi="Helvetica Neue"/>
                <w:b/>
                <w:bCs/>
                <w:color w:val="0A0905"/>
                <w:sz w:val="18"/>
                <w:szCs w:val="18"/>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8AA7FC5" w14:textId="77777777" w:rsidR="00E12A70" w:rsidRPr="00E12A70" w:rsidRDefault="00E12A70" w:rsidP="00E12A70">
            <w:pPr>
              <w:spacing w:before="150" w:after="30" w:line="360" w:lineRule="atLeast"/>
              <w:rPr>
                <w:rFonts w:ascii="Helvetica Neue" w:hAnsi="Helvetica Neue"/>
                <w:b/>
                <w:bCs/>
                <w:color w:val="0A0905"/>
                <w:sz w:val="18"/>
                <w:szCs w:val="18"/>
              </w:rPr>
            </w:pPr>
            <w:r w:rsidRPr="00E12A70">
              <w:rPr>
                <w:rFonts w:ascii="Helvetica Neue" w:hAnsi="Helvetica Neue"/>
                <w:b/>
                <w:bCs/>
                <w:color w:val="0A0905"/>
                <w:sz w:val="18"/>
                <w:szCs w:val="18"/>
              </w:rPr>
              <w:t>Results</w:t>
            </w:r>
          </w:p>
        </w:tc>
      </w:tr>
      <w:tr w:rsidR="00E12A70" w:rsidRPr="00E12A70" w14:paraId="0EFBF0A3" w14:textId="77777777" w:rsidTr="00E12A7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A16D80"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F280D1"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blacks/ or african america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44D067"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94770</w:t>
            </w:r>
          </w:p>
        </w:tc>
      </w:tr>
      <w:tr w:rsidR="00E12A70" w:rsidRPr="00E12A70" w14:paraId="40F2C6A7" w14:textId="77777777" w:rsidTr="00E12A7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4B625F"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09C973"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Racial Group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823330"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24553</w:t>
            </w:r>
          </w:p>
        </w:tc>
      </w:tr>
      <w:tr w:rsidR="00E12A70" w:rsidRPr="00E12A70" w14:paraId="735CFAFE" w14:textId="77777777" w:rsidTr="00E12A7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BBC537"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89B2F0"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Ethnic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A26080"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69408</w:t>
            </w:r>
          </w:p>
        </w:tc>
      </w:tr>
      <w:tr w:rsidR="00E12A70" w:rsidRPr="00E12A70" w14:paraId="6FC0E37E" w14:textId="77777777" w:rsidTr="00E12A7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15E313"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B53308"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Minority Group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739FA8"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16586</w:t>
            </w:r>
          </w:p>
        </w:tc>
      </w:tr>
      <w:tr w:rsidR="00E12A70" w:rsidRPr="00E12A70" w14:paraId="4DC4490C" w14:textId="77777777" w:rsidTr="00E12A7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E45587"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B20684"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Ethnic and Racial Minoriti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B0D410"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331</w:t>
            </w:r>
          </w:p>
        </w:tc>
      </w:tr>
      <w:tr w:rsidR="00E12A70" w:rsidRPr="00E12A70" w14:paraId="62672D79" w14:textId="77777777" w:rsidTr="00E12A7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332606"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46BE20"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black?.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F89489"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162816</w:t>
            </w:r>
          </w:p>
        </w:tc>
      </w:tr>
      <w:tr w:rsidR="00E12A70" w:rsidRPr="00E12A70" w14:paraId="50241CCD" w14:textId="77777777" w:rsidTr="00E12A7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4875C4"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DAAEE1"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African adj3 (American* or Andorra* or Antigua* or Aruba* or Australia* or Austria* or Bahamas or Bahamian* or Bahrain* or Barbados or Belgian or Belgium or British or Briton? or Brunei* or Canada or Canadian* or Caribbean* or Chile or Chilean* or Croatia* or Cyprus or Czech* or Denmark* or Danish or Estonia* or European* or Finland or Finnish or France or French or German* or Greece or Greek? or Hong Kong or Hungar* or Iceland* or Ireland or Irish or Israel* or Italy or Italian* or Japan* or Korea* or Kuwait* or Latvia* or Lithuania* or Netherlands or Dutch or Holland or New Zealand* or Norway or Norwegian* or Oman or Poland or Polish or Portugal or Portuguese or Puerto Ric* or Qatar or Saudi? or Singapor* or Slovak* or Slovenia* or Spain or Spanish or Swede? or Swedish or Swiss or Switzerland or Trinidad* or UK or United Kingdom or United States or USA or Uruguay*)).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73BCF1"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66683</w:t>
            </w:r>
          </w:p>
        </w:tc>
      </w:tr>
      <w:tr w:rsidR="00E12A70" w:rsidRPr="00E12A70" w14:paraId="361095BA" w14:textId="77777777" w:rsidTr="00E12A7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71C79B"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035029"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african adj3 (immigrant* or migrant* or refugee* or expat*)).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272057"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1339</w:t>
            </w:r>
          </w:p>
        </w:tc>
      </w:tr>
      <w:tr w:rsidR="00E12A70" w:rsidRPr="00E12A70" w14:paraId="113FC2CE" w14:textId="77777777" w:rsidTr="00E12A7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4CDE88"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01D8B4"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afro Caribbean or afrocaribbean*).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E34E4E"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1257</w:t>
            </w:r>
          </w:p>
        </w:tc>
      </w:tr>
      <w:tr w:rsidR="00E12A70" w:rsidRPr="00E12A70" w14:paraId="1682A5CB" w14:textId="77777777" w:rsidTr="00E12A7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2122B7"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3DA411"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Africa? adj3 (descent or ancest* or diaspora)).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CBF4FE"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5352</w:t>
            </w:r>
          </w:p>
        </w:tc>
      </w:tr>
      <w:tr w:rsidR="00E12A70" w:rsidRPr="00E12A70" w14:paraId="40C1D7FA" w14:textId="77777777" w:rsidTr="00E12A7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1F1757"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CF4018"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people of colo?r or person? of colo?r or BIPOC or BAME or BME).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DAAA3D"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4582</w:t>
            </w:r>
          </w:p>
        </w:tc>
      </w:tr>
      <w:tr w:rsidR="00E12A70" w:rsidRPr="00E12A70" w14:paraId="3BCF44C7" w14:textId="77777777" w:rsidTr="00E12A7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876849"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B8A9E3"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racial factor* or race factor*).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5A3C7C"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365</w:t>
            </w:r>
          </w:p>
        </w:tc>
      </w:tr>
      <w:tr w:rsidR="00E12A70" w:rsidRPr="00E12A70" w14:paraId="5603C3BA" w14:textId="77777777" w:rsidTr="00E12A7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8E5711"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lastRenderedPageBreak/>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AEF9AD"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mixed-race or mixed racial or mixed ethnic*).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AD14CC"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1532</w:t>
            </w:r>
          </w:p>
        </w:tc>
      </w:tr>
      <w:tr w:rsidR="00E12A70" w:rsidRPr="00E12A70" w14:paraId="6ADFD27F" w14:textId="77777777" w:rsidTr="00E12A7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78ACCE"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8A4CCD"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ethnic* or racial* or race) adj3 (group* or minorit* or health* or communit*)).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B138E1"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72761</w:t>
            </w:r>
          </w:p>
        </w:tc>
      </w:tr>
      <w:tr w:rsidR="00E12A70" w:rsidRPr="00E12A70" w14:paraId="37A642A8" w14:textId="77777777" w:rsidTr="00E12A7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9B4C46"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C9CFE8"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minorit* adj3 (group* or communit* or health* or racial* or race)).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39ACC7"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19395</w:t>
            </w:r>
          </w:p>
        </w:tc>
      </w:tr>
      <w:tr w:rsidR="00E12A70" w:rsidRPr="00E12A70" w14:paraId="58CA9F77" w14:textId="77777777" w:rsidTr="00E12A7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58043F"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A796DD"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or/1-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537C0B"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373212</w:t>
            </w:r>
          </w:p>
        </w:tc>
      </w:tr>
      <w:tr w:rsidR="00E12A70" w:rsidRPr="00E12A70" w14:paraId="5D9C4D5D" w14:textId="77777777" w:rsidTr="00E12A7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54809A"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D6951E"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intracranial embolism and thrombosis"/ or intracranial embolism/ or exp intracranial thrombosis/ or exp intracranial hemorrhages/ or stroke/ or brain infarction/ or brain stem infarctions/ or lateral medullary syndrome/ or cerebral infarction/ or cadasil/ or dementia, multi-infarct/ or infarction, anterior cerebral artery/ or infarction, middle cerebral artery/ or infarction, posterior cerebral artery/ or hemorrhagic stroke/ or ischemic stroke/ or embolic stroke/ or thrombotic stroke/ or stroke, lacuna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23A5CB"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240918</w:t>
            </w:r>
          </w:p>
        </w:tc>
      </w:tr>
      <w:tr w:rsidR="00E12A70" w:rsidRPr="00E12A70" w14:paraId="7392F955" w14:textId="77777777" w:rsidTr="00E12A7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50C2D9"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4FE569"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cerebrovascular disorders/ or hypoxia-ischemia, brai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20BA2C"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54153</w:t>
            </w:r>
          </w:p>
        </w:tc>
      </w:tr>
      <w:tr w:rsidR="00E12A70" w:rsidRPr="00E12A70" w14:paraId="0A5B5F16" w14:textId="77777777" w:rsidTr="00E12A7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74196D"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006C00"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stroke rehabilita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3C0A14"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16192</w:t>
            </w:r>
          </w:p>
        </w:tc>
      </w:tr>
      <w:tr w:rsidR="00E12A70" w:rsidRPr="00E12A70" w14:paraId="2D73E89C" w14:textId="77777777" w:rsidTr="00E12A7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5B7CD9"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D170F7"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stroke* or poststroke*).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E78F5E"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294866</w:t>
            </w:r>
          </w:p>
        </w:tc>
      </w:tr>
      <w:tr w:rsidR="00E12A70" w:rsidRPr="00E12A70" w14:paraId="6A1C2354" w14:textId="77777777" w:rsidTr="00E12A7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AF6C08"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D05410"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cerebrovasc* or cerebr* vasc*) adj3 (accident* or disorder* or disease* or event* or incident* or infarct*)).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35A589"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48104</w:t>
            </w:r>
          </w:p>
        </w:tc>
      </w:tr>
      <w:tr w:rsidR="00E12A70" w:rsidRPr="00E12A70" w14:paraId="11BDAA4D" w14:textId="77777777" w:rsidTr="00E12A7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842DF3"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E39459"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cerebral or brain* or intracerebral or subarachnoid or "sub arachnoid" or intracranial or intra cranial or subdural or "sub dural") adj3 (infarct* or haemorrhag* or hemorrhag* or ischemia* or ischaemia* or bleed* or thrombos* or thrombus* or embolism*)).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BF08B3"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141574</w:t>
            </w:r>
          </w:p>
        </w:tc>
      </w:tr>
      <w:tr w:rsidR="00E12A70" w:rsidRPr="00E12A70" w14:paraId="2570C57A" w14:textId="77777777" w:rsidTr="00E12A7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3AF556"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E2A1E8"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or/17-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6A2DEE"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506225</w:t>
            </w:r>
          </w:p>
        </w:tc>
      </w:tr>
      <w:tr w:rsidR="00E12A70" w:rsidRPr="00E12A70" w14:paraId="66DA4E17" w14:textId="77777777" w:rsidTr="00E12A7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548DC4"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CF9E1A"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exp qualitative research/ or Nursing Methodology Researc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F115B3"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87358</w:t>
            </w:r>
          </w:p>
        </w:tc>
      </w:tr>
      <w:tr w:rsidR="00E12A70" w:rsidRPr="00E12A70" w14:paraId="7C84B91E" w14:textId="77777777" w:rsidTr="00E12A7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F2AEEE"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2DD3D9"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grounded theor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25218C"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2453</w:t>
            </w:r>
          </w:p>
        </w:tc>
      </w:tr>
      <w:tr w:rsidR="00E12A70" w:rsidRPr="00E12A70" w14:paraId="6F7B6995" w14:textId="77777777" w:rsidTr="00E12A7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BEBC1F"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43AD6E"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focus group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612955"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34361</w:t>
            </w:r>
          </w:p>
        </w:tc>
      </w:tr>
      <w:tr w:rsidR="00E12A70" w:rsidRPr="00E12A70" w14:paraId="21E2A07E" w14:textId="77777777" w:rsidTr="00E12A7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8E72CF"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D76ECE"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qualitativ* or interpretative* or interpretive* or Delphi or themes or focus group* or fieldwork or field work or heuristic* or hermeneutic* or semiotics or narrative* or cluster sample or action research or observational method or constant comparative or theoretical sample or critical* social*).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C29532"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501718</w:t>
            </w:r>
          </w:p>
        </w:tc>
      </w:tr>
      <w:tr w:rsidR="00E12A70" w:rsidRPr="00E12A70" w14:paraId="4D3C7B74" w14:textId="77777777" w:rsidTr="00E12A7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33C909"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B407C7"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ethnograph* or ethnonurs* or ethnological or ethnomethod* or autoethnograph* or auto-ethnograph*).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9B4F42"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13586</w:t>
            </w:r>
          </w:p>
        </w:tc>
      </w:tr>
      <w:tr w:rsidR="00E12A70" w:rsidRPr="00E12A70" w14:paraId="47E7F6B9" w14:textId="77777777" w:rsidTr="00E12A7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59013C"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912A73"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document* or script* or transcript* or thematic* or critical or discourse* or content) adj2 analy*).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16347A"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161173</w:t>
            </w:r>
          </w:p>
        </w:tc>
      </w:tr>
      <w:tr w:rsidR="00E12A70" w:rsidRPr="00E12A70" w14:paraId="0B6E8729" w14:textId="77777777" w:rsidTr="00E12A7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F0FF36"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7B7297"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interview*.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E7D8A1"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451483</w:t>
            </w:r>
          </w:p>
        </w:tc>
      </w:tr>
      <w:tr w:rsidR="00E12A70" w:rsidRPr="00E12A70" w14:paraId="6CA951DB" w14:textId="77777777" w:rsidTr="00E12A7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43EE3D"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17526F"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grounded* adj4 theor*).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C22F9D"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15592</w:t>
            </w:r>
          </w:p>
        </w:tc>
      </w:tr>
      <w:tr w:rsidR="00E12A70" w:rsidRPr="00E12A70" w14:paraId="2F0D170D" w14:textId="77777777" w:rsidTr="00E12A7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B624C3"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AD1D64"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phenomenolog*.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4D42EC"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31200</w:t>
            </w:r>
          </w:p>
        </w:tc>
      </w:tr>
      <w:tr w:rsidR="00E12A70" w:rsidRPr="00E12A70" w14:paraId="27518718" w14:textId="77777777" w:rsidTr="00E12A7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3A13DC"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18A162"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document* or script* or transcript* or thematic* or critical or discourse*) adj2 (analy* or interpret*)).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F40ADD"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122745</w:t>
            </w:r>
          </w:p>
        </w:tc>
      </w:tr>
      <w:tr w:rsidR="00E12A70" w:rsidRPr="00E12A70" w14:paraId="4F6332F8" w14:textId="77777777" w:rsidTr="00E12A7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B87024"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B31FC6"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experience or experiences) adj7 (adult* or survivor* or patient* or individual* or participant*)).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D6AACD"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178544</w:t>
            </w:r>
          </w:p>
        </w:tc>
      </w:tr>
      <w:tr w:rsidR="00E12A70" w:rsidRPr="00E12A70" w14:paraId="13C1F4CF" w14:textId="77777777" w:rsidTr="00E12A7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A72C49"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5ABE57"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lived experience* or life experience*).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44F6EE"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15987</w:t>
            </w:r>
          </w:p>
        </w:tc>
      </w:tr>
      <w:tr w:rsidR="00E12A70" w:rsidRPr="00E12A70" w14:paraId="5793771C" w14:textId="77777777" w:rsidTr="00E12A7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D975DB"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lastRenderedPageBreak/>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8AFF11"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mixed method* or multi method* or multimethod* or mixedmethod*).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6804F8"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38255</w:t>
            </w:r>
          </w:p>
        </w:tc>
      </w:tr>
      <w:tr w:rsidR="00E12A70" w:rsidRPr="00E12A70" w14:paraId="097120C3" w14:textId="77777777" w:rsidTr="00E12A7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4D3EEB"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739DBA"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psychology.f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76D90A"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1152960</w:t>
            </w:r>
          </w:p>
        </w:tc>
      </w:tr>
      <w:tr w:rsidR="00E12A70" w:rsidRPr="00E12A70" w14:paraId="0613F9F6" w14:textId="77777777" w:rsidTr="00E12A7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02A14B"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F2ACE4"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or/24-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DF56DC"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2016526</w:t>
            </w:r>
          </w:p>
        </w:tc>
      </w:tr>
      <w:tr w:rsidR="00E12A70" w:rsidRPr="00E12A70" w14:paraId="4217D185" w14:textId="77777777" w:rsidTr="00E12A7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690325"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AA85CC"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16 and 23 and 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DBB768" w14:textId="77777777" w:rsidR="00E12A70" w:rsidRPr="00E12A70" w:rsidRDefault="00E12A70" w:rsidP="00E12A70">
            <w:pPr>
              <w:spacing w:line="360" w:lineRule="atLeast"/>
              <w:rPr>
                <w:rFonts w:ascii="Helvetica Neue" w:hAnsi="Helvetica Neue"/>
                <w:color w:val="0A0905"/>
                <w:sz w:val="18"/>
                <w:szCs w:val="18"/>
              </w:rPr>
            </w:pPr>
            <w:r w:rsidRPr="00E12A70">
              <w:rPr>
                <w:rFonts w:ascii="Helvetica Neue" w:hAnsi="Helvetica Neue"/>
                <w:color w:val="0A0905"/>
                <w:sz w:val="18"/>
                <w:szCs w:val="18"/>
              </w:rPr>
              <w:t>873</w:t>
            </w:r>
          </w:p>
        </w:tc>
      </w:tr>
    </w:tbl>
    <w:p w14:paraId="26CDB2C3" w14:textId="77777777" w:rsidR="00E12A70" w:rsidRPr="00E12A70" w:rsidRDefault="00E12A70" w:rsidP="00E12A70"/>
    <w:p w14:paraId="63F7AF07" w14:textId="13592AEF" w:rsidR="00E12A70" w:rsidRDefault="004675EF" w:rsidP="004675EF">
      <w:pPr>
        <w:pStyle w:val="Heading1"/>
        <w:rPr>
          <w:lang w:val="en-US"/>
        </w:rPr>
      </w:pPr>
      <w:bookmarkStart w:id="1" w:name="_Toc105766466"/>
      <w:r>
        <w:rPr>
          <w:lang w:val="en-US"/>
        </w:rPr>
        <w:t>Embase</w:t>
      </w:r>
      <w:bookmarkEnd w:id="1"/>
    </w:p>
    <w:p w14:paraId="5ED0CD0B" w14:textId="77777777" w:rsidR="00AA0D24" w:rsidRPr="00AA0D24" w:rsidRDefault="00AA0D24" w:rsidP="00AA0D24">
      <w:pPr>
        <w:rPr>
          <w:lang w:val="en-US"/>
        </w:rPr>
      </w:pPr>
    </w:p>
    <w:p w14:paraId="4CB8E0B5" w14:textId="77777777" w:rsidR="00AA0D24" w:rsidRDefault="00AA0D24" w:rsidP="00AA0D24">
      <w:r>
        <w:rPr>
          <w:rFonts w:ascii="Helvetica Neue" w:hAnsi="Helvetica Neue"/>
          <w:color w:val="0A0905"/>
          <w:sz w:val="18"/>
          <w:szCs w:val="18"/>
          <w:shd w:val="clear" w:color="auto" w:fill="FFFFFF"/>
        </w:rPr>
        <w:t>Database(s): </w:t>
      </w:r>
      <w:r>
        <w:rPr>
          <w:rFonts w:ascii="Helvetica Neue" w:hAnsi="Helvetica Neue"/>
          <w:b/>
          <w:bCs/>
          <w:color w:val="0A0905"/>
          <w:sz w:val="18"/>
          <w:szCs w:val="18"/>
          <w:shd w:val="clear" w:color="auto" w:fill="FFFFFF"/>
        </w:rPr>
        <w:t>Embase Classic+Embase </w:t>
      </w:r>
      <w:r>
        <w:rPr>
          <w:rFonts w:ascii="Helvetica Neue" w:hAnsi="Helvetica Neue"/>
          <w:color w:val="0A0905"/>
          <w:sz w:val="15"/>
          <w:szCs w:val="15"/>
          <w:shd w:val="clear" w:color="auto" w:fill="FFFFFF"/>
        </w:rPr>
        <w:t>1947 to 2022 June 09</w:t>
      </w:r>
      <w:r>
        <w:rPr>
          <w:rFonts w:ascii="Helvetica Neue" w:hAnsi="Helvetica Neue"/>
          <w:color w:val="0A0905"/>
          <w:sz w:val="18"/>
          <w:szCs w:val="18"/>
        </w:rPr>
        <w:br/>
      </w:r>
      <w:r>
        <w:rPr>
          <w:rFonts w:ascii="Helvetica Neue" w:hAnsi="Helvetica Neue"/>
          <w:color w:val="0A0905"/>
          <w:sz w:val="18"/>
          <w:szCs w:val="18"/>
          <w:shd w:val="clear" w:color="auto" w:fill="FFFFFF"/>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30"/>
        <w:gridCol w:w="8234"/>
        <w:gridCol w:w="780"/>
      </w:tblGrid>
      <w:tr w:rsidR="00AA0D24" w14:paraId="3ED9A008" w14:textId="77777777" w:rsidTr="00AA0D24">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B915B3D" w14:textId="77777777" w:rsidR="00AA0D24" w:rsidRDefault="00AA0D24">
            <w:pPr>
              <w:spacing w:before="150" w:after="30" w:line="360" w:lineRule="atLeast"/>
              <w:rPr>
                <w:rFonts w:ascii="Helvetica Neue" w:hAnsi="Helvetica Neue"/>
                <w:b/>
                <w:bCs/>
                <w:color w:val="0A0905"/>
                <w:sz w:val="18"/>
                <w:szCs w:val="18"/>
              </w:rPr>
            </w:pPr>
            <w:r>
              <w:rPr>
                <w:rFonts w:ascii="Helvetica Neue" w:hAnsi="Helvetica Neue"/>
                <w:b/>
                <w:bCs/>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2662B0C" w14:textId="77777777" w:rsidR="00AA0D24" w:rsidRDefault="00AA0D24">
            <w:pPr>
              <w:spacing w:before="150" w:after="30" w:line="360" w:lineRule="atLeast"/>
              <w:rPr>
                <w:rFonts w:ascii="Helvetica Neue" w:hAnsi="Helvetica Neue"/>
                <w:b/>
                <w:bCs/>
                <w:color w:val="0A0905"/>
                <w:sz w:val="18"/>
                <w:szCs w:val="18"/>
              </w:rPr>
            </w:pPr>
            <w:r>
              <w:rPr>
                <w:rFonts w:ascii="Helvetica Neue" w:hAnsi="Helvetica Neue"/>
                <w:b/>
                <w:bCs/>
                <w:color w:val="0A0905"/>
                <w:sz w:val="18"/>
                <w:szCs w:val="18"/>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48E36CF" w14:textId="77777777" w:rsidR="00AA0D24" w:rsidRDefault="00AA0D24">
            <w:pPr>
              <w:spacing w:before="150" w:after="30" w:line="360" w:lineRule="atLeast"/>
              <w:rPr>
                <w:rFonts w:ascii="Helvetica Neue" w:hAnsi="Helvetica Neue"/>
                <w:b/>
                <w:bCs/>
                <w:color w:val="0A0905"/>
                <w:sz w:val="18"/>
                <w:szCs w:val="18"/>
              </w:rPr>
            </w:pPr>
            <w:r>
              <w:rPr>
                <w:rFonts w:ascii="Helvetica Neue" w:hAnsi="Helvetica Neue"/>
                <w:b/>
                <w:bCs/>
                <w:color w:val="0A0905"/>
                <w:sz w:val="18"/>
                <w:szCs w:val="18"/>
              </w:rPr>
              <w:t>Results</w:t>
            </w:r>
          </w:p>
        </w:tc>
      </w:tr>
      <w:tr w:rsidR="00AA0D24" w14:paraId="1EDB4B2F" w14:textId="77777777" w:rsidTr="00AA0D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DD1DE9"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D146AA"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black person/ or african american/ or african caribbea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90CB7E"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132903</w:t>
            </w:r>
          </w:p>
        </w:tc>
      </w:tr>
      <w:tr w:rsidR="00AA0D24" w14:paraId="16440B61" w14:textId="77777777" w:rsidTr="00AA0D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E01C92"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B4E65A"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multiracial person/ or colored person/ or "creole (peop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F5F851"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585</w:t>
            </w:r>
          </w:p>
        </w:tc>
      </w:tr>
      <w:tr w:rsidR="00AA0D24" w14:paraId="7208FA81" w14:textId="77777777" w:rsidTr="00AA0D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753472"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69D9B2"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ethnic or racial aspects"/ or cultural factor/ or ethnic difference/ or ethnicity/ or race/ or race differenc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D16B29"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311738</w:t>
            </w:r>
          </w:p>
        </w:tc>
      </w:tr>
      <w:tr w:rsidR="00AA0D24" w14:paraId="631DC11E" w14:textId="77777777" w:rsidTr="00AA0D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7F1562"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642771"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minority grou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4A07E5"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17306</w:t>
            </w:r>
          </w:p>
        </w:tc>
      </w:tr>
      <w:tr w:rsidR="00AA0D24" w14:paraId="5D1BF60B" w14:textId="77777777" w:rsidTr="00AA0D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868F84"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3C78D8"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ancestry grou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F4D1A8"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6551</w:t>
            </w:r>
          </w:p>
        </w:tc>
      </w:tr>
      <w:tr w:rsidR="00AA0D24" w14:paraId="76DD8674" w14:textId="77777777" w:rsidTr="00AA0D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BADFF0"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2DA8CB"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black?.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B14CD6"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215348</w:t>
            </w:r>
          </w:p>
        </w:tc>
      </w:tr>
      <w:tr w:rsidR="00AA0D24" w14:paraId="0CB6BDB4" w14:textId="77777777" w:rsidTr="00AA0D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7C12BE"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E7CD94"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African adj3 (American* or Andorra* or Antigua* or Aruba* or Australia* or Austria* or Bahamas or Bahamian* or Bahrain* or Barbados or Belgian or Belgium or British or Briton? or Brunei* or Canada or Canadian* or Caribbean* or Chile or Chilean* or Croatia* or Cyprus or Czech* or Denmark* or Danish or Estonia* or European* or Finland or Finnish or France or French or German* or Greece or Greek? or Hong Kong or Hungar* or Iceland* or Ireland or Irish or Israel* or Italy or Italian* or Japan* or Korea* or Kuwait* or Latvia* or Lithuania* or Netherlands or Dutch or Holland or New Zealand* or Norway or Norwegian* or Oman or Poland or Polish or Portugal or Portuguese or Puerto Ric* or Qatar or Saudi? or Singapor* or Slovak* or Slovenia* or Spain or Spanish or Swede? or Swedish or Swiss or Switzerland or Trinidad* or UK or United Kingdom or United States or USA or Uruguay*)).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C67657"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106904</w:t>
            </w:r>
          </w:p>
        </w:tc>
      </w:tr>
      <w:tr w:rsidR="00AA0D24" w14:paraId="55330A51" w14:textId="77777777" w:rsidTr="00AA0D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984A8D"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70EAD9"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african adj3 (immigrant* or migrant* or refugee* or expat*)).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EE68B1"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1727</w:t>
            </w:r>
          </w:p>
        </w:tc>
      </w:tr>
      <w:tr w:rsidR="00AA0D24" w14:paraId="54C50480" w14:textId="77777777" w:rsidTr="00AA0D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1FB23A"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05101F"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afro Caribbean or afrocaribbean*).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483FD1"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2222</w:t>
            </w:r>
          </w:p>
        </w:tc>
      </w:tr>
      <w:tr w:rsidR="00AA0D24" w14:paraId="2C92F72A" w14:textId="77777777" w:rsidTr="00AA0D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4A7898"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012DBF"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Africa? adj3 (descent or ancest* or diaspora)).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44B9A7"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8300</w:t>
            </w:r>
          </w:p>
        </w:tc>
      </w:tr>
      <w:tr w:rsidR="00AA0D24" w14:paraId="56DB7363" w14:textId="77777777" w:rsidTr="00AA0D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20C247"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C9E43B"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people of colo?r or person? of colo?r or BIPOC or BAME or BME).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455505"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4417</w:t>
            </w:r>
          </w:p>
        </w:tc>
      </w:tr>
      <w:tr w:rsidR="00AA0D24" w14:paraId="3DEB6F10" w14:textId="77777777" w:rsidTr="00AA0D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E67D40"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5FC364"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racial factor* or race factor*).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D77D37"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606</w:t>
            </w:r>
          </w:p>
        </w:tc>
      </w:tr>
      <w:tr w:rsidR="00AA0D24" w14:paraId="7EC595C3" w14:textId="77777777" w:rsidTr="00AA0D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10889D"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55B3AB"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mixed-race or mixed racial or mixed ethnic*).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DA8FA4"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2406</w:t>
            </w:r>
          </w:p>
        </w:tc>
      </w:tr>
      <w:tr w:rsidR="00AA0D24" w14:paraId="350FABBE" w14:textId="77777777" w:rsidTr="00AA0D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0F5E89"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AAA1FC"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ethnic* or racial* or race) adj3 (group* or minorit* or health* or communit*)).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150FE6"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94449</w:t>
            </w:r>
          </w:p>
        </w:tc>
      </w:tr>
      <w:tr w:rsidR="00AA0D24" w14:paraId="7CA37FD4" w14:textId="77777777" w:rsidTr="00AA0D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3C72EA"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113B25"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minorit* adj3 (group* or communit* or health* or racial* or race)).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16E6DE"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24249</w:t>
            </w:r>
          </w:p>
        </w:tc>
      </w:tr>
      <w:tr w:rsidR="00AA0D24" w14:paraId="3091D7C2" w14:textId="77777777" w:rsidTr="00AA0D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6BD629"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lastRenderedPageBreak/>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03BD55"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or/1-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8348EE"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641541</w:t>
            </w:r>
          </w:p>
        </w:tc>
      </w:tr>
      <w:tr w:rsidR="00AA0D24" w14:paraId="536936C8" w14:textId="77777777" w:rsidTr="00AA0D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0F0CB5"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6776C9"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exp cerebrovascular accident/ or exp occlusive cerebrovascular disease/ or exp brain hemorrhage/ or brain embolism/ or exp brain hemorrhage/ or exp brain infarction/ or exp brain ischemia/ or Wallenberg syndrome/ or cerebral artery disease/ or stroke rehabilita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44E09A"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620591</w:t>
            </w:r>
          </w:p>
        </w:tc>
      </w:tr>
      <w:tr w:rsidR="00AA0D24" w14:paraId="1A566884" w14:textId="77777777" w:rsidTr="00AA0D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677166"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760842"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stroke* or poststroke*).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279A47"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477489</w:t>
            </w:r>
          </w:p>
        </w:tc>
      </w:tr>
      <w:tr w:rsidR="00AA0D24" w14:paraId="676573A4" w14:textId="77777777" w:rsidTr="00AA0D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F457CE"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D98174"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cerebrovasc* or cerebr* vasc*) adj3 (accident* or disorder* or disease* or event* or incident* or infract*)).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4836A7"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76011</w:t>
            </w:r>
          </w:p>
        </w:tc>
      </w:tr>
      <w:tr w:rsidR="00AA0D24" w14:paraId="603CE853" w14:textId="77777777" w:rsidTr="00AA0D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1245A7"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06E0CC"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cerebral or brain* or intracerebral or subarachnoid or "sub arachnoid" or intracranial or intra cranial or subdural or "sub dural") adj3 (infarct* or haemorrhag* or hemorrhag* or ischemia* or ischaemia* or bleed* or thrombos* or thrombus* or embolism*)).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EAD6BD"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210673</w:t>
            </w:r>
          </w:p>
        </w:tc>
      </w:tr>
      <w:tr w:rsidR="00AA0D24" w14:paraId="0430DB80" w14:textId="77777777" w:rsidTr="00AA0D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A9A5ED"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4F2C8B"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17 or 18 or 19 or 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6CBA39"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853248</w:t>
            </w:r>
          </w:p>
        </w:tc>
      </w:tr>
      <w:tr w:rsidR="00AA0D24" w14:paraId="1E3036DD" w14:textId="77777777" w:rsidTr="00AA0D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617937"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742A43"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exp qualitative researc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865323"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101387</w:t>
            </w:r>
          </w:p>
        </w:tc>
      </w:tr>
      <w:tr w:rsidR="00AA0D24" w14:paraId="3728BCD3" w14:textId="77777777" w:rsidTr="00AA0D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B58B43"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AC4E0C"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qualitative analys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3B11DB"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73751</w:t>
            </w:r>
          </w:p>
        </w:tc>
      </w:tr>
      <w:tr w:rsidR="00AA0D24" w14:paraId="60486C2E" w14:textId="77777777" w:rsidTr="00AA0D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E0C252"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8B8B32"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nursing methodology researc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67DAFA"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14819</w:t>
            </w:r>
          </w:p>
        </w:tc>
      </w:tr>
      <w:tr w:rsidR="00AA0D24" w14:paraId="253C96F9" w14:textId="77777777" w:rsidTr="00AA0D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6B05DD"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CCD15F"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grounded theor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88D413"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8933</w:t>
            </w:r>
          </w:p>
        </w:tc>
      </w:tr>
      <w:tr w:rsidR="00AA0D24" w14:paraId="00C73D5D" w14:textId="77777777" w:rsidTr="00AA0D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789F88"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8CEC69"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phenomenolog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566757"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12426</w:t>
            </w:r>
          </w:p>
        </w:tc>
      </w:tr>
      <w:tr w:rsidR="00AA0D24" w14:paraId="4558F397" w14:textId="77777777" w:rsidTr="00AA0D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89DA92"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92FF50"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exp intervie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597136"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333037</w:t>
            </w:r>
          </w:p>
        </w:tc>
      </w:tr>
      <w:tr w:rsidR="00AA0D24" w14:paraId="4C632E37" w14:textId="77777777" w:rsidTr="00AA0D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85D2EF"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F9BD98"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field work/</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EB2E7D"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2024</w:t>
            </w:r>
          </w:p>
        </w:tc>
      </w:tr>
      <w:tr w:rsidR="00AA0D24" w14:paraId="2758B369" w14:textId="77777777" w:rsidTr="00AA0D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F0CA0A"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839988"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exp observational metho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A5BD37"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7141</w:t>
            </w:r>
          </w:p>
        </w:tc>
      </w:tr>
      <w:tr w:rsidR="00AA0D24" w14:paraId="0627A119" w14:textId="77777777" w:rsidTr="00AA0D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E7811D"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50F155"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ethnograph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46FB68"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3292</w:t>
            </w:r>
          </w:p>
        </w:tc>
      </w:tr>
      <w:tr w:rsidR="00AA0D24" w14:paraId="7D9A8AAE" w14:textId="77777777" w:rsidTr="00AA0D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5BE72B"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C0211C"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qualitativ* or interpretative* or interpretive* or Delphi or themes or focus group* or fieldwork or field work or heuristic* or hermeneutic* or semiotics or narrative* or cluster sample or action research or observational method or constant comparative or theoretical sample or critical* social*).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C2E367"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619910</w:t>
            </w:r>
          </w:p>
        </w:tc>
      </w:tr>
      <w:tr w:rsidR="00AA0D24" w14:paraId="3352B7CA" w14:textId="77777777" w:rsidTr="00AA0D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C7321E"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DA7AF1"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ethnograph* or ethnonurs* or ethnological or ethnomethod* or autoethnograph* or auto-ethnograph*).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AB6BC9"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15114</w:t>
            </w:r>
          </w:p>
        </w:tc>
      </w:tr>
      <w:tr w:rsidR="00AA0D24" w14:paraId="5067FB60" w14:textId="77777777" w:rsidTr="00AA0D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619BF3"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A86B67"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document* or script* or transcript* or thematic* or critical or discourse* or content) adj2 analy*).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2D3C1D"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195203</w:t>
            </w:r>
          </w:p>
        </w:tc>
      </w:tr>
      <w:tr w:rsidR="00AA0D24" w14:paraId="0F71F451" w14:textId="77777777" w:rsidTr="00AA0D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237FB8"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E79AA0"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interview*.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23AB5D"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583203</w:t>
            </w:r>
          </w:p>
        </w:tc>
      </w:tr>
      <w:tr w:rsidR="00AA0D24" w14:paraId="7EEED6E2" w14:textId="77777777" w:rsidTr="00AA0D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B67FA0"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4AD971"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grounded* adj4 theor*).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84A65B"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19038</w:t>
            </w:r>
          </w:p>
        </w:tc>
      </w:tr>
      <w:tr w:rsidR="00AA0D24" w14:paraId="35BDED4B" w14:textId="77777777" w:rsidTr="00AA0D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B69689"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B9D81E"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phenomenolog*.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A4C246"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35533</w:t>
            </w:r>
          </w:p>
        </w:tc>
      </w:tr>
      <w:tr w:rsidR="00AA0D24" w14:paraId="54E5DF3C" w14:textId="77777777" w:rsidTr="00AA0D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452572"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BA6007"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document* or script* or transcript* or thematic* or critical or discourse*) adj2 (analy* or interpret*)).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02CFAD"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150761</w:t>
            </w:r>
          </w:p>
        </w:tc>
      </w:tr>
      <w:tr w:rsidR="00AA0D24" w14:paraId="61C1FE34" w14:textId="77777777" w:rsidTr="00AA0D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B1F444"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F484A8"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experience or experiences) adj7 (adult* or survivor* or patient* or individual* or participant*)).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920476"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279570</w:t>
            </w:r>
          </w:p>
        </w:tc>
      </w:tr>
      <w:tr w:rsidR="00AA0D24" w14:paraId="6A1144D9" w14:textId="77777777" w:rsidTr="00AA0D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41FAD6"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40DDCE"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lived experience* or life experience*).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89D731"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20744</w:t>
            </w:r>
          </w:p>
        </w:tc>
      </w:tr>
      <w:tr w:rsidR="00AA0D24" w14:paraId="3CAE8525" w14:textId="77777777" w:rsidTr="00AA0D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8B1D16"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lastRenderedPageBreak/>
              <w:t>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E7B02D"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mixed method* or multi method* or multimethod* or mixedmethod*).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5EB0BA"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44116</w:t>
            </w:r>
          </w:p>
        </w:tc>
      </w:tr>
      <w:tr w:rsidR="00AA0D24" w14:paraId="229EADD4" w14:textId="77777777" w:rsidTr="00AA0D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36B16A"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40E23C"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or/22-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33F083"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1453660</w:t>
            </w:r>
          </w:p>
        </w:tc>
      </w:tr>
      <w:tr w:rsidR="00AA0D24" w14:paraId="03B27150" w14:textId="77777777" w:rsidTr="00AA0D2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7F687F"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4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D898BD"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16 and 21 and 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688B3C" w14:textId="77777777" w:rsidR="00AA0D24" w:rsidRDefault="00AA0D24">
            <w:pPr>
              <w:spacing w:line="360" w:lineRule="atLeast"/>
              <w:rPr>
                <w:rFonts w:ascii="Helvetica Neue" w:hAnsi="Helvetica Neue"/>
                <w:color w:val="0A0905"/>
                <w:sz w:val="18"/>
                <w:szCs w:val="18"/>
              </w:rPr>
            </w:pPr>
            <w:r>
              <w:rPr>
                <w:rFonts w:ascii="Helvetica Neue" w:hAnsi="Helvetica Neue"/>
                <w:color w:val="0A0905"/>
                <w:sz w:val="18"/>
                <w:szCs w:val="18"/>
              </w:rPr>
              <w:t>1484</w:t>
            </w:r>
          </w:p>
        </w:tc>
      </w:tr>
    </w:tbl>
    <w:p w14:paraId="6FB1CED8" w14:textId="77777777" w:rsidR="00AA0D24" w:rsidRDefault="00AA0D24" w:rsidP="00AA0D24">
      <w:pPr>
        <w:shd w:val="clear" w:color="auto" w:fill="FFFFFF"/>
        <w:rPr>
          <w:rFonts w:ascii="Helvetica Neue" w:hAnsi="Helvetica Neue"/>
          <w:color w:val="0A0905"/>
          <w:sz w:val="18"/>
          <w:szCs w:val="18"/>
        </w:rPr>
      </w:pPr>
    </w:p>
    <w:p w14:paraId="789D0B64" w14:textId="2C6AA09E" w:rsidR="00FC7A21" w:rsidRDefault="00FC7A21" w:rsidP="009D44D3">
      <w:pPr>
        <w:pStyle w:val="Heading1"/>
        <w:rPr>
          <w:lang w:val="en-US"/>
        </w:rPr>
      </w:pPr>
      <w:bookmarkStart w:id="2" w:name="_Toc105766467"/>
      <w:r>
        <w:rPr>
          <w:lang w:val="en-US"/>
        </w:rPr>
        <w:t>APA PsycINFO</w:t>
      </w:r>
      <w:bookmarkEnd w:id="2"/>
    </w:p>
    <w:p w14:paraId="576F8E84" w14:textId="77777777" w:rsidR="00F17C95" w:rsidRDefault="00F17C95" w:rsidP="00F17C95">
      <w:r>
        <w:rPr>
          <w:rFonts w:ascii="Helvetica Neue" w:hAnsi="Helvetica Neue"/>
          <w:color w:val="0A0905"/>
          <w:sz w:val="18"/>
          <w:szCs w:val="18"/>
          <w:shd w:val="clear" w:color="auto" w:fill="FFFFFF"/>
        </w:rPr>
        <w:t>Database(s): </w:t>
      </w:r>
      <w:r>
        <w:rPr>
          <w:rFonts w:ascii="Helvetica Neue" w:hAnsi="Helvetica Neue"/>
          <w:b/>
          <w:bCs/>
          <w:color w:val="0A0905"/>
          <w:sz w:val="18"/>
          <w:szCs w:val="18"/>
          <w:shd w:val="clear" w:color="auto" w:fill="FFFFFF"/>
        </w:rPr>
        <w:t>APA PsycInfo </w:t>
      </w:r>
      <w:r>
        <w:rPr>
          <w:rFonts w:ascii="Helvetica Neue" w:hAnsi="Helvetica Neue"/>
          <w:color w:val="0A0905"/>
          <w:sz w:val="15"/>
          <w:szCs w:val="15"/>
          <w:shd w:val="clear" w:color="auto" w:fill="FFFFFF"/>
        </w:rPr>
        <w:t>1806 to June Week 1 2022</w:t>
      </w:r>
      <w:r>
        <w:rPr>
          <w:rFonts w:ascii="Helvetica Neue" w:hAnsi="Helvetica Neue"/>
          <w:color w:val="0A0905"/>
          <w:sz w:val="18"/>
          <w:szCs w:val="18"/>
        </w:rPr>
        <w:br/>
      </w:r>
      <w:r>
        <w:rPr>
          <w:rFonts w:ascii="Helvetica Neue" w:hAnsi="Helvetica Neue"/>
          <w:color w:val="0A0905"/>
          <w:sz w:val="18"/>
          <w:szCs w:val="18"/>
          <w:shd w:val="clear" w:color="auto" w:fill="FFFFFF"/>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30"/>
        <w:gridCol w:w="8324"/>
        <w:gridCol w:w="690"/>
      </w:tblGrid>
      <w:tr w:rsidR="00F17C95" w14:paraId="6F6A2D08" w14:textId="77777777" w:rsidTr="00F17C95">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DBB4487" w14:textId="77777777" w:rsidR="00F17C95" w:rsidRDefault="00F17C95">
            <w:pPr>
              <w:spacing w:before="150" w:after="30" w:line="360" w:lineRule="atLeast"/>
              <w:rPr>
                <w:rFonts w:ascii="Helvetica Neue" w:hAnsi="Helvetica Neue"/>
                <w:b/>
                <w:bCs/>
                <w:color w:val="0A0905"/>
                <w:sz w:val="18"/>
                <w:szCs w:val="18"/>
              </w:rPr>
            </w:pPr>
            <w:r>
              <w:rPr>
                <w:rFonts w:ascii="Helvetica Neue" w:hAnsi="Helvetica Neue"/>
                <w:b/>
                <w:bCs/>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440E26F" w14:textId="77777777" w:rsidR="00F17C95" w:rsidRDefault="00F17C95">
            <w:pPr>
              <w:spacing w:before="150" w:after="30" w:line="360" w:lineRule="atLeast"/>
              <w:rPr>
                <w:rFonts w:ascii="Helvetica Neue" w:hAnsi="Helvetica Neue"/>
                <w:b/>
                <w:bCs/>
                <w:color w:val="0A0905"/>
                <w:sz w:val="18"/>
                <w:szCs w:val="18"/>
              </w:rPr>
            </w:pPr>
            <w:r>
              <w:rPr>
                <w:rFonts w:ascii="Helvetica Neue" w:hAnsi="Helvetica Neue"/>
                <w:b/>
                <w:bCs/>
                <w:color w:val="0A0905"/>
                <w:sz w:val="18"/>
                <w:szCs w:val="18"/>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83B8BAD" w14:textId="77777777" w:rsidR="00F17C95" w:rsidRDefault="00F17C95">
            <w:pPr>
              <w:spacing w:before="150" w:after="30" w:line="360" w:lineRule="atLeast"/>
              <w:rPr>
                <w:rFonts w:ascii="Helvetica Neue" w:hAnsi="Helvetica Neue"/>
                <w:b/>
                <w:bCs/>
                <w:color w:val="0A0905"/>
                <w:sz w:val="18"/>
                <w:szCs w:val="18"/>
              </w:rPr>
            </w:pPr>
            <w:r>
              <w:rPr>
                <w:rFonts w:ascii="Helvetica Neue" w:hAnsi="Helvetica Neue"/>
                <w:b/>
                <w:bCs/>
                <w:color w:val="0A0905"/>
                <w:sz w:val="18"/>
                <w:szCs w:val="18"/>
              </w:rPr>
              <w:t>Results</w:t>
            </w:r>
          </w:p>
        </w:tc>
      </w:tr>
      <w:tr w:rsidR="00F17C95" w14:paraId="4FB2A4E0" w14:textId="77777777" w:rsidTr="00F17C9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4E8D28"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8A1E1B"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blacks/ or "racial and ethnic groups"/ or minority group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B1E532"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82588</w:t>
            </w:r>
          </w:p>
        </w:tc>
      </w:tr>
      <w:tr w:rsidR="00F17C95" w14:paraId="63DAD4FB" w14:textId="77777777" w:rsidTr="00F17C9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6C0D01"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3B9ADC"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black?.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B0A5F1"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72929</w:t>
            </w:r>
          </w:p>
        </w:tc>
      </w:tr>
      <w:tr w:rsidR="00F17C95" w14:paraId="23525FC5" w14:textId="77777777" w:rsidTr="00F17C9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29977E"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A5B5B6"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African adj3 (American* or Andorra* or Antigua* or Aruba* or Australia* or Austria* or Bahamas or Bahamian* or Bahrain* or Barbados or Belgian or Belgium or British or Briton? or Brunei* or Canada or Canadian* or Caribbean* or Chile or Chilean* or Croatia* or Cyprus or Czech* or Denmark* or Danish or Estonia* or European* or Finland or Finnish or France or French or German* or Greece or Greek? or Hong Kong or Hungar* or Iceland* or Ireland or Irish or Israel* or Italy or Italian* or Japan* or Korea* or Kuwait* or Latvia* or Lithuania* or Netherlands or Dutch or Holland or New Zealand* or Norway or Norwegian* or Oman or Poland or Polish or Portugal or Portuguese or Puerto Ric* or Qatar or Saudi? or Singapor* or Slovak* or Slovenia* or Spain or Spanish or Swede? or Swedish or Swiss or Switzerland or Trinidad* or UK or United Kingdom or United States or USA or Uruguay*)).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38C10A"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53839</w:t>
            </w:r>
          </w:p>
        </w:tc>
      </w:tr>
      <w:tr w:rsidR="00F17C95" w14:paraId="2F92CDAE" w14:textId="77777777" w:rsidTr="00F17C9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30D8D1"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FA9202"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african adj3 (immigrant* or migrant* or refugee* or expa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C02686"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1179</w:t>
            </w:r>
          </w:p>
        </w:tc>
      </w:tr>
      <w:tr w:rsidR="00F17C95" w14:paraId="39FA61C8" w14:textId="77777777" w:rsidTr="00F17C9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E94E60"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707B42"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afro Caribbean or afrocaribbea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3590A1"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428</w:t>
            </w:r>
          </w:p>
        </w:tc>
      </w:tr>
      <w:tr w:rsidR="00F17C95" w14:paraId="18BA1BC6" w14:textId="77777777" w:rsidTr="00F17C9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8601B5"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FC649C"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Africa? adj3 (descent or ancest* or diaspora)).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AC5EB5"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1321</w:t>
            </w:r>
          </w:p>
        </w:tc>
      </w:tr>
      <w:tr w:rsidR="00F17C95" w14:paraId="5FF359F9" w14:textId="77777777" w:rsidTr="00F17C9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C8427D"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AB7ACB"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people of colo?r or person? of colo?r or BIPOC or BAME or BM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929F3A"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2960</w:t>
            </w:r>
          </w:p>
        </w:tc>
      </w:tr>
      <w:tr w:rsidR="00F17C95" w14:paraId="0F171B55" w14:textId="77777777" w:rsidTr="00F17C9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CF807F"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815636"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racial factor* or race factor*).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D539CD"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227</w:t>
            </w:r>
          </w:p>
        </w:tc>
      </w:tr>
      <w:tr w:rsidR="00F17C95" w14:paraId="4E715FAA" w14:textId="77777777" w:rsidTr="00F17C9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8045A7"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FCD85E"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mixed-race or mixed racial or mixed ethnic*).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057549"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1221</w:t>
            </w:r>
          </w:p>
        </w:tc>
      </w:tr>
      <w:tr w:rsidR="00F17C95" w14:paraId="7DE8D5CD" w14:textId="77777777" w:rsidTr="00F17C9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6FD70B"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99BC7A"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ethnic* or racial* or race) adj3 (group* or minorit* or health* or communi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E07B59"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46487</w:t>
            </w:r>
          </w:p>
        </w:tc>
      </w:tr>
      <w:tr w:rsidR="00F17C95" w14:paraId="6A7A7662" w14:textId="77777777" w:rsidTr="00F17C9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5F1CD2"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E18E2A"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minorit* adj3 (group* or communit* or health* or racial* or rac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17ADFD"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19925</w:t>
            </w:r>
          </w:p>
        </w:tc>
      </w:tr>
      <w:tr w:rsidR="00F17C95" w14:paraId="19D3AA65" w14:textId="77777777" w:rsidTr="00F17C9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1C85A2"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3F979B"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or/1-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A7E39C"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169988</w:t>
            </w:r>
          </w:p>
        </w:tc>
      </w:tr>
      <w:tr w:rsidR="00F17C95" w14:paraId="26C403AB" w14:textId="77777777" w:rsidTr="00F17C9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3CAC8C"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B4581D"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cerebrovascular acciden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A547E5"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23104</w:t>
            </w:r>
          </w:p>
        </w:tc>
      </w:tr>
      <w:tr w:rsidR="00F17C95" w14:paraId="5CF2D096" w14:textId="77777777" w:rsidTr="00F17C9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CD8B1E"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5EC921"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cerebral hemorrhage/ or cerebral ischemia/</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56B88E"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7001</w:t>
            </w:r>
          </w:p>
        </w:tc>
      </w:tr>
      <w:tr w:rsidR="00F17C95" w14:paraId="44C24B95" w14:textId="77777777" w:rsidTr="00F17C9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3902C0"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2B6E0C"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embolis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298439"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481</w:t>
            </w:r>
          </w:p>
        </w:tc>
      </w:tr>
      <w:tr w:rsidR="00F17C95" w14:paraId="716D6228" w14:textId="77777777" w:rsidTr="00F17C9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DA7AE7"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A9DFB7"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thrombos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F82341"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917</w:t>
            </w:r>
          </w:p>
        </w:tc>
      </w:tr>
      <w:tr w:rsidR="00F17C95" w14:paraId="5B25B356" w14:textId="77777777" w:rsidTr="00F17C9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5B87CE"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759346"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stroke* or poststrok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9FA910"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38826</w:t>
            </w:r>
          </w:p>
        </w:tc>
      </w:tr>
      <w:tr w:rsidR="00F17C95" w14:paraId="56202090" w14:textId="77777777" w:rsidTr="00F17C9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5DD311"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lastRenderedPageBreak/>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771170"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cerebrovasc* or cerebr* vasc*) adj3 (accident* or disorder* or disease* or event* or incident* or infrac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E4BC80"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5357</w:t>
            </w:r>
          </w:p>
        </w:tc>
      </w:tr>
      <w:tr w:rsidR="00F17C95" w14:paraId="6CE2D6BF" w14:textId="77777777" w:rsidTr="00F17C9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8E18A5"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542DBC"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cerebral or brain* or intracerebral or subarachnoid or "sub arachnoid" or intracranial or intra cranial or subdural or "sub dural") adj3 (infarct* or haemorrhag* or hemorrhag* or ischemia* or ischaemia* or bleed* or thrombos* or thrombus* or embolism*)).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6B5D2F"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11246</w:t>
            </w:r>
          </w:p>
        </w:tc>
      </w:tr>
      <w:tr w:rsidR="00F17C95" w14:paraId="664E5ABA" w14:textId="77777777" w:rsidTr="00F17C9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555532"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B24A16"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13 or 14 or 15 or 16 or 17 or 18 or 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D10F8C"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50443</w:t>
            </w:r>
          </w:p>
        </w:tc>
      </w:tr>
      <w:tr w:rsidR="00F17C95" w14:paraId="508B8C8F" w14:textId="77777777" w:rsidTr="00F17C9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FB8ED9"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A40FA5"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qualitative measur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F90D99"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95</w:t>
            </w:r>
          </w:p>
        </w:tc>
      </w:tr>
      <w:tr w:rsidR="00F17C95" w14:paraId="182BE4A6" w14:textId="77777777" w:rsidTr="00F17C9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9C2BF5"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4F1FF5"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exp qualitative methods/ or mixed methods research/ or exp observation methods/ or phenomenolog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89DE8E"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41841</w:t>
            </w:r>
          </w:p>
        </w:tc>
      </w:tr>
      <w:tr w:rsidR="00F17C95" w14:paraId="6E771398" w14:textId="77777777" w:rsidTr="00F17C9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EF7FD5"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07EBD1"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interviews/ or focus group intervie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EE77D0"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12048</w:t>
            </w:r>
          </w:p>
        </w:tc>
      </w:tr>
      <w:tr w:rsidR="00F17C95" w14:paraId="37423D21" w14:textId="77777777" w:rsidTr="00F17C9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378E6D"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5FCE22"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ethnography/ or ethnolog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739C5B"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12261</w:t>
            </w:r>
          </w:p>
        </w:tc>
      </w:tr>
      <w:tr w:rsidR="00F17C95" w14:paraId="792F791A" w14:textId="77777777" w:rsidTr="00F17C9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2FEE50"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D625F0"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qualitativ* or interpretative* or interpretive* or Delphi or themes or focus group* or fieldwork or field work or heuristic* or hermeneutic* or semiotics or narrative* or cluster sample or action research or observational method or constant comparative or theoretical sample or critical* social*).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7A4ED8"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400820</w:t>
            </w:r>
          </w:p>
        </w:tc>
      </w:tr>
      <w:tr w:rsidR="00F17C95" w14:paraId="26419AA9" w14:textId="77777777" w:rsidTr="00F17C9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45C2F9"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558CEB"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ethnograph* or ethnonurs* or ethnological or ethnomethod* or autoethnograph* or auto-ethnograph*).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0BF1A2"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34466</w:t>
            </w:r>
          </w:p>
        </w:tc>
      </w:tr>
      <w:tr w:rsidR="00F17C95" w14:paraId="5BDFA3A0" w14:textId="77777777" w:rsidTr="00F17C9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D711D2"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D3899D"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document* or script* or transcript* or thematic* or critical or discourse* or content) adj2 analy*).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53548F"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83228</w:t>
            </w:r>
          </w:p>
        </w:tc>
      </w:tr>
      <w:tr w:rsidR="00F17C95" w14:paraId="1A8506D5" w14:textId="77777777" w:rsidTr="00F17C9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951B60"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47FB14"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interview*.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7819DE"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457166</w:t>
            </w:r>
          </w:p>
        </w:tc>
      </w:tr>
      <w:tr w:rsidR="00F17C95" w14:paraId="75B208D9" w14:textId="77777777" w:rsidTr="00F17C9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63E128"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C1C7B0"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grounded* adj4 theor*).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166875"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22882</w:t>
            </w:r>
          </w:p>
        </w:tc>
      </w:tr>
      <w:tr w:rsidR="00F17C95" w14:paraId="7840A47D" w14:textId="77777777" w:rsidTr="00F17C9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0A5D73"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AFDEEB"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phenomenolog*.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07A48E"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50031</w:t>
            </w:r>
          </w:p>
        </w:tc>
      </w:tr>
      <w:tr w:rsidR="00F17C95" w14:paraId="1849264C" w14:textId="77777777" w:rsidTr="00F17C9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F3457F"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BDFD2B"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document* or script* or transcript* or thematic* or critical or discourse*) adj2 (analy* or interpre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A620E7"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53736</w:t>
            </w:r>
          </w:p>
        </w:tc>
      </w:tr>
      <w:tr w:rsidR="00F17C95" w14:paraId="6EFF47F1" w14:textId="77777777" w:rsidTr="00F17C9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4EE622"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DF8CDA"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experience or experiences) adj7 (adult* or survivor* or patient* or individual* or participan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2B739F"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98812</w:t>
            </w:r>
          </w:p>
        </w:tc>
      </w:tr>
      <w:tr w:rsidR="00F17C95" w14:paraId="4523E249" w14:textId="77777777" w:rsidTr="00F17C9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77D6B2"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74451A"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lived experience* or life experienc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8BD980"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33130</w:t>
            </w:r>
          </w:p>
        </w:tc>
      </w:tr>
      <w:tr w:rsidR="00F17C95" w14:paraId="34818A14" w14:textId="77777777" w:rsidTr="00F17C9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ACDBBF"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76DDF7"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mixed method* or multi method* or multimethod* or mixedmethod*).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2E33AF"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37819</w:t>
            </w:r>
          </w:p>
        </w:tc>
      </w:tr>
      <w:tr w:rsidR="00F17C95" w14:paraId="708C9ECB" w14:textId="77777777" w:rsidTr="00F17C9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9B025F"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B6DFF0"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interview or focus group or qualitative study).m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B9C379"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432437</w:t>
            </w:r>
          </w:p>
        </w:tc>
      </w:tr>
      <w:tr w:rsidR="00F17C95" w14:paraId="1394A151" w14:textId="77777777" w:rsidTr="00F17C9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B4C788"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579AEC"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or/21-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DF4CDD"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983740</w:t>
            </w:r>
          </w:p>
        </w:tc>
      </w:tr>
      <w:tr w:rsidR="00F17C95" w14:paraId="0A1A7DF9" w14:textId="77777777" w:rsidTr="00F17C9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FD4A9C"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2426A0"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12 and 20 and 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EAADCE" w14:textId="77777777" w:rsidR="00F17C95" w:rsidRDefault="00F17C95">
            <w:pPr>
              <w:spacing w:line="360" w:lineRule="atLeast"/>
              <w:rPr>
                <w:rFonts w:ascii="Helvetica Neue" w:hAnsi="Helvetica Neue"/>
                <w:color w:val="0A0905"/>
                <w:sz w:val="18"/>
                <w:szCs w:val="18"/>
              </w:rPr>
            </w:pPr>
            <w:r>
              <w:rPr>
                <w:rFonts w:ascii="Helvetica Neue" w:hAnsi="Helvetica Neue"/>
                <w:color w:val="0A0905"/>
                <w:sz w:val="18"/>
                <w:szCs w:val="18"/>
              </w:rPr>
              <w:t>248</w:t>
            </w:r>
          </w:p>
        </w:tc>
      </w:tr>
    </w:tbl>
    <w:p w14:paraId="11A09795" w14:textId="77777777" w:rsidR="00FC7A21" w:rsidRPr="00FC7A21" w:rsidRDefault="00FC7A21" w:rsidP="00FC7A21">
      <w:pPr>
        <w:rPr>
          <w:lang w:val="en-US"/>
        </w:rPr>
      </w:pPr>
    </w:p>
    <w:p w14:paraId="43BAA7D3" w14:textId="0B23D488" w:rsidR="004675EF" w:rsidRDefault="009D44D3" w:rsidP="009D44D3">
      <w:pPr>
        <w:pStyle w:val="Heading1"/>
        <w:rPr>
          <w:lang w:val="en-US"/>
        </w:rPr>
      </w:pPr>
      <w:bookmarkStart w:id="3" w:name="_Toc105766468"/>
      <w:r>
        <w:rPr>
          <w:lang w:val="en-US"/>
        </w:rPr>
        <w:t>CINAHL Plus</w:t>
      </w:r>
      <w:bookmarkEnd w:id="3"/>
    </w:p>
    <w:p w14:paraId="7C29B822" w14:textId="528AD89E" w:rsidR="009D44D3" w:rsidRDefault="009D44D3" w:rsidP="009D44D3">
      <w:pPr>
        <w:rPr>
          <w:lang w:val="en-US"/>
        </w:rPr>
      </w:pPr>
    </w:p>
    <w:p w14:paraId="4DFDB92D" w14:textId="77777777" w:rsidR="001B16BA" w:rsidRDefault="001B16BA" w:rsidP="001B16BA">
      <w:pPr>
        <w:pStyle w:val="z-TopofForm"/>
      </w:pPr>
      <w:r>
        <w:t>Top of Form</w:t>
      </w:r>
    </w:p>
    <w:tbl>
      <w:tblPr>
        <w:tblW w:w="0" w:type="auto"/>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492"/>
        <w:gridCol w:w="8038"/>
        <w:gridCol w:w="830"/>
      </w:tblGrid>
      <w:tr w:rsidR="001B16BA" w14:paraId="7FD40045" w14:textId="77777777" w:rsidTr="001B16BA">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B646B68" w14:textId="77777777" w:rsidR="001B16BA" w:rsidRDefault="001B16BA">
            <w:pPr>
              <w:rPr>
                <w:b/>
                <w:bCs/>
                <w:sz w:val="20"/>
                <w:szCs w:val="20"/>
              </w:rPr>
            </w:pPr>
            <w:r>
              <w:rPr>
                <w:rStyle w:val="medium-bold"/>
                <w:b/>
                <w:bCs/>
                <w:sz w:val="20"/>
                <w:szCs w:val="20"/>
                <w:bdr w:val="none" w:sz="0" w:space="0" w:color="auto" w:frame="1"/>
              </w:rPr>
              <w: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6793118" w14:textId="77777777" w:rsidR="001B16BA" w:rsidRDefault="001B16BA">
            <w:pPr>
              <w:rPr>
                <w:b/>
                <w:bCs/>
                <w:sz w:val="20"/>
                <w:szCs w:val="20"/>
              </w:rPr>
            </w:pPr>
            <w:r>
              <w:rPr>
                <w:rStyle w:val="medium-bold"/>
                <w:b/>
                <w:bCs/>
                <w:sz w:val="20"/>
                <w:szCs w:val="20"/>
                <w:bdr w:val="none" w:sz="0" w:space="0" w:color="auto" w:frame="1"/>
              </w:rPr>
              <w:t>Query</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9918CD1" w14:textId="77777777" w:rsidR="001B16BA" w:rsidRDefault="001B16BA">
            <w:pPr>
              <w:rPr>
                <w:b/>
                <w:bCs/>
                <w:sz w:val="20"/>
                <w:szCs w:val="20"/>
              </w:rPr>
            </w:pPr>
            <w:r>
              <w:rPr>
                <w:rStyle w:val="medium-bold"/>
                <w:b/>
                <w:bCs/>
                <w:sz w:val="20"/>
                <w:szCs w:val="20"/>
                <w:bdr w:val="none" w:sz="0" w:space="0" w:color="auto" w:frame="1"/>
              </w:rPr>
              <w:t>Results</w:t>
            </w:r>
          </w:p>
        </w:tc>
      </w:tr>
      <w:tr w:rsidR="001B16BA" w14:paraId="5E42A61C" w14:textId="77777777" w:rsidTr="001B16BA">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31B48D0" w14:textId="77777777" w:rsidR="001B16BA" w:rsidRDefault="001B16BA">
            <w:pPr>
              <w:rPr>
                <w:sz w:val="20"/>
                <w:szCs w:val="20"/>
              </w:rPr>
            </w:pPr>
            <w:r>
              <w:rPr>
                <w:rStyle w:val="medium-normal"/>
                <w:sz w:val="20"/>
                <w:szCs w:val="20"/>
                <w:bdr w:val="none" w:sz="0" w:space="0" w:color="auto" w:frame="1"/>
              </w:rPr>
              <w:t>S1</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8C4FCD9" w14:textId="77777777" w:rsidR="001B16BA" w:rsidRDefault="001B16BA">
            <w:pPr>
              <w:rPr>
                <w:sz w:val="20"/>
                <w:szCs w:val="20"/>
              </w:rPr>
            </w:pPr>
            <w:r>
              <w:rPr>
                <w:rStyle w:val="medium-normal"/>
                <w:sz w:val="20"/>
                <w:szCs w:val="20"/>
                <w:bdr w:val="none" w:sz="0" w:space="0" w:color="auto" w:frame="1"/>
              </w:rPr>
              <w:t>(MH "Black Persons+")</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7AC0B84" w14:textId="77777777" w:rsidR="001B16BA" w:rsidRDefault="001B16BA">
            <w:pPr>
              <w:rPr>
                <w:sz w:val="20"/>
                <w:szCs w:val="20"/>
              </w:rPr>
            </w:pPr>
            <w:r>
              <w:rPr>
                <w:rStyle w:val="medium-normal"/>
                <w:sz w:val="20"/>
                <w:szCs w:val="20"/>
                <w:bdr w:val="none" w:sz="0" w:space="0" w:color="auto" w:frame="1"/>
              </w:rPr>
              <w:t>58,212</w:t>
            </w:r>
          </w:p>
        </w:tc>
      </w:tr>
      <w:tr w:rsidR="001B16BA" w14:paraId="7331F709" w14:textId="77777777" w:rsidTr="001B16BA">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DEB743C" w14:textId="77777777" w:rsidR="001B16BA" w:rsidRDefault="001B16BA">
            <w:pPr>
              <w:rPr>
                <w:sz w:val="20"/>
                <w:szCs w:val="20"/>
              </w:rPr>
            </w:pPr>
            <w:r>
              <w:rPr>
                <w:rStyle w:val="medium-normal"/>
                <w:sz w:val="20"/>
                <w:szCs w:val="20"/>
                <w:bdr w:val="none" w:sz="0" w:space="0" w:color="auto" w:frame="1"/>
              </w:rPr>
              <w:t>S2</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CD70980" w14:textId="77777777" w:rsidR="001B16BA" w:rsidRDefault="001B16BA">
            <w:pPr>
              <w:rPr>
                <w:sz w:val="20"/>
                <w:szCs w:val="20"/>
              </w:rPr>
            </w:pPr>
            <w:r>
              <w:rPr>
                <w:rStyle w:val="medium-normal"/>
                <w:sz w:val="20"/>
                <w:szCs w:val="20"/>
                <w:bdr w:val="none" w:sz="0" w:space="0" w:color="auto" w:frame="1"/>
              </w:rPr>
              <w:t>(MH "Ethnic Groups") OR (MH "Minority Groups")</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876734B" w14:textId="77777777" w:rsidR="001B16BA" w:rsidRDefault="001B16BA">
            <w:pPr>
              <w:rPr>
                <w:sz w:val="20"/>
                <w:szCs w:val="20"/>
              </w:rPr>
            </w:pPr>
            <w:r>
              <w:rPr>
                <w:rStyle w:val="medium-normal"/>
                <w:sz w:val="20"/>
                <w:szCs w:val="20"/>
                <w:bdr w:val="none" w:sz="0" w:space="0" w:color="auto" w:frame="1"/>
              </w:rPr>
              <w:t>41,990</w:t>
            </w:r>
          </w:p>
        </w:tc>
      </w:tr>
      <w:tr w:rsidR="001B16BA" w14:paraId="7A306332" w14:textId="77777777" w:rsidTr="001B16BA">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EDEF899" w14:textId="77777777" w:rsidR="001B16BA" w:rsidRDefault="001B16BA">
            <w:pPr>
              <w:rPr>
                <w:sz w:val="20"/>
                <w:szCs w:val="20"/>
              </w:rPr>
            </w:pPr>
            <w:r>
              <w:rPr>
                <w:rStyle w:val="medium-normal"/>
                <w:sz w:val="20"/>
                <w:szCs w:val="20"/>
                <w:bdr w:val="none" w:sz="0" w:space="0" w:color="auto" w:frame="1"/>
              </w:rPr>
              <w:t>S3</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AF3E7D1" w14:textId="77777777" w:rsidR="001B16BA" w:rsidRDefault="001B16BA">
            <w:pPr>
              <w:rPr>
                <w:sz w:val="20"/>
                <w:szCs w:val="20"/>
              </w:rPr>
            </w:pPr>
            <w:r>
              <w:rPr>
                <w:rStyle w:val="medium-normal"/>
                <w:sz w:val="20"/>
                <w:szCs w:val="20"/>
                <w:bdr w:val="none" w:sz="0" w:space="0" w:color="auto" w:frame="1"/>
              </w:rPr>
              <w:t>TI ( black OR blacks ) OR AB ( black or Blacks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AE40F6B" w14:textId="77777777" w:rsidR="001B16BA" w:rsidRDefault="001B16BA">
            <w:pPr>
              <w:rPr>
                <w:sz w:val="20"/>
                <w:szCs w:val="20"/>
              </w:rPr>
            </w:pPr>
            <w:r>
              <w:rPr>
                <w:rStyle w:val="medium-normal"/>
                <w:sz w:val="20"/>
                <w:szCs w:val="20"/>
                <w:bdr w:val="none" w:sz="0" w:space="0" w:color="auto" w:frame="1"/>
              </w:rPr>
              <w:t>46,316</w:t>
            </w:r>
          </w:p>
        </w:tc>
      </w:tr>
      <w:tr w:rsidR="001B16BA" w14:paraId="6425C549" w14:textId="77777777" w:rsidTr="001B16BA">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D5A6183" w14:textId="77777777" w:rsidR="001B16BA" w:rsidRDefault="001B16BA">
            <w:pPr>
              <w:rPr>
                <w:sz w:val="20"/>
                <w:szCs w:val="20"/>
              </w:rPr>
            </w:pPr>
            <w:r>
              <w:rPr>
                <w:rStyle w:val="medium-normal"/>
                <w:sz w:val="20"/>
                <w:szCs w:val="20"/>
                <w:bdr w:val="none" w:sz="0" w:space="0" w:color="auto" w:frame="1"/>
              </w:rPr>
              <w:lastRenderedPageBreak/>
              <w:t>S4</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F5BAB3D" w14:textId="77777777" w:rsidR="001B16BA" w:rsidRDefault="001B16BA">
            <w:pPr>
              <w:rPr>
                <w:sz w:val="20"/>
                <w:szCs w:val="20"/>
              </w:rPr>
            </w:pPr>
            <w:r>
              <w:rPr>
                <w:rStyle w:val="medium-normal"/>
                <w:sz w:val="20"/>
                <w:szCs w:val="20"/>
                <w:bdr w:val="none" w:sz="0" w:space="0" w:color="auto" w:frame="1"/>
              </w:rPr>
              <w:t>TI ( (African N3 (American* or Andorra* or Antigua* or Aruba* or Australia* or Austria* or Bahamas or Bahamian* or Bahrain* or Barbados or Belgian or Belgium or British or Briton* or Brunei* or Canada or Canadian* or Caribbean* or Chile or Chilean* or Croatia* or Cyprus or Czech* or Denmark* or Danish or Estonia* or European* or Finland or Finnish or France or French or German* or Greece or Greek* or Hong Kong or Hungar* or Iceland* or Ireland or Irish or Israel* or Italy or Italian* or Japan* or Korea* or Kuwait* or Latvia* or Lithuania* or Netherlands or Dutch or Holland or New Zealand* or Norway or Norwegian* or Oman or Poland or Polish or Portugal or Portuguese or Puerto Ric* or Qatar or Saudi* or Singapor* or Slovak* or Slovenia* or Spain or Spanish or Swede* or Swedish or Swiss or Switzerland or Trinidad* or UK or United Kingdom or United States or USA or Uruguay*)) ) OR AB ( (African N3 (American* or Andorra* or Antigua* or Aruba* or Australia* or Austria* or Bahamas or Bahamian* or Bahrain* or Barbados or Belgian or Belgium or British or Briton* or Brunei* or Canada or Canadian* or Caribbean* or Chile or Chilean* or Croatia* or Cyprus or Czech* or Denmark* or Danish or Estonia* or European* or Finland or Finnish or France or French or German* or Greece or Greek* or Hong Kong or Hungar* or Iceland* or Ireland or Irish or Israel* or Italy or Italian* or Japan* or Korea* or Kuwait* or Latvia* or Lithuania* or Netherlands or Dutch or Holland or New Zealand* or Norway or Norwegian* or Oman or Poland or Polish or Portugal or Portuguese or Puerto Ric* or Qatar or Saudi* or Singapor* or Slovak* or Slovenia* or Spain or Spanish or Swede* or Swedish or Swiss or Switzerland or Trinidad* or UK or United Kingdom or United States or USA or Uruguay*))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14661E0" w14:textId="77777777" w:rsidR="001B16BA" w:rsidRDefault="001B16BA">
            <w:pPr>
              <w:rPr>
                <w:sz w:val="20"/>
                <w:szCs w:val="20"/>
              </w:rPr>
            </w:pPr>
            <w:r>
              <w:rPr>
                <w:rStyle w:val="medium-normal"/>
                <w:sz w:val="20"/>
                <w:szCs w:val="20"/>
                <w:bdr w:val="none" w:sz="0" w:space="0" w:color="auto" w:frame="1"/>
              </w:rPr>
              <w:t>35,404</w:t>
            </w:r>
          </w:p>
        </w:tc>
      </w:tr>
      <w:tr w:rsidR="001B16BA" w14:paraId="5036416B" w14:textId="77777777" w:rsidTr="001B16BA">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80E657A" w14:textId="77777777" w:rsidR="001B16BA" w:rsidRDefault="001B16BA">
            <w:pPr>
              <w:rPr>
                <w:sz w:val="20"/>
                <w:szCs w:val="20"/>
              </w:rPr>
            </w:pPr>
            <w:r>
              <w:rPr>
                <w:rStyle w:val="medium-normal"/>
                <w:sz w:val="20"/>
                <w:szCs w:val="20"/>
                <w:bdr w:val="none" w:sz="0" w:space="0" w:color="auto" w:frame="1"/>
              </w:rPr>
              <w:t>S5</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B57B8A2" w14:textId="77777777" w:rsidR="001B16BA" w:rsidRDefault="001B16BA">
            <w:pPr>
              <w:rPr>
                <w:sz w:val="20"/>
                <w:szCs w:val="20"/>
              </w:rPr>
            </w:pPr>
            <w:r>
              <w:rPr>
                <w:rStyle w:val="medium-normal"/>
                <w:sz w:val="20"/>
                <w:szCs w:val="20"/>
                <w:bdr w:val="none" w:sz="0" w:space="0" w:color="auto" w:frame="1"/>
              </w:rPr>
              <w:t>TI ( (african N3 (immigrant* or migrant* or refugee* or expat*)) ) OR AB ( (african N3 (immigrant* or migrant* or refugee* or expat*))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3207BB2" w14:textId="77777777" w:rsidR="001B16BA" w:rsidRDefault="001B16BA">
            <w:pPr>
              <w:rPr>
                <w:sz w:val="20"/>
                <w:szCs w:val="20"/>
              </w:rPr>
            </w:pPr>
            <w:r>
              <w:rPr>
                <w:rStyle w:val="medium-normal"/>
                <w:sz w:val="20"/>
                <w:szCs w:val="20"/>
                <w:bdr w:val="none" w:sz="0" w:space="0" w:color="auto" w:frame="1"/>
              </w:rPr>
              <w:t>822</w:t>
            </w:r>
          </w:p>
        </w:tc>
      </w:tr>
      <w:tr w:rsidR="001B16BA" w14:paraId="16852A25" w14:textId="77777777" w:rsidTr="001B16BA">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C7872F9" w14:textId="77777777" w:rsidR="001B16BA" w:rsidRDefault="001B16BA">
            <w:pPr>
              <w:rPr>
                <w:sz w:val="20"/>
                <w:szCs w:val="20"/>
              </w:rPr>
            </w:pPr>
            <w:r>
              <w:rPr>
                <w:rStyle w:val="medium-normal"/>
                <w:sz w:val="20"/>
                <w:szCs w:val="20"/>
                <w:bdr w:val="none" w:sz="0" w:space="0" w:color="auto" w:frame="1"/>
              </w:rPr>
              <w:t>S6</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3DF90C6" w14:textId="77777777" w:rsidR="001B16BA" w:rsidRDefault="001B16BA">
            <w:pPr>
              <w:rPr>
                <w:sz w:val="20"/>
                <w:szCs w:val="20"/>
              </w:rPr>
            </w:pPr>
            <w:r>
              <w:rPr>
                <w:rStyle w:val="medium-normal"/>
                <w:sz w:val="20"/>
                <w:szCs w:val="20"/>
                <w:bdr w:val="none" w:sz="0" w:space="0" w:color="auto" w:frame="1"/>
              </w:rPr>
              <w:t>TI ( ("afro Caribbean" or afrocaribbean*) ) OR AB ( ("afro Caribbean" or afrocaribbean*)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507C7B5" w14:textId="77777777" w:rsidR="001B16BA" w:rsidRDefault="001B16BA">
            <w:pPr>
              <w:rPr>
                <w:sz w:val="20"/>
                <w:szCs w:val="20"/>
              </w:rPr>
            </w:pPr>
            <w:r>
              <w:rPr>
                <w:rStyle w:val="medium-normal"/>
                <w:sz w:val="20"/>
                <w:szCs w:val="20"/>
                <w:bdr w:val="none" w:sz="0" w:space="0" w:color="auto" w:frame="1"/>
              </w:rPr>
              <w:t>413</w:t>
            </w:r>
          </w:p>
        </w:tc>
      </w:tr>
      <w:tr w:rsidR="001B16BA" w14:paraId="2033B9F6" w14:textId="77777777" w:rsidTr="001B16BA">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DAE9A8C" w14:textId="77777777" w:rsidR="001B16BA" w:rsidRDefault="001B16BA">
            <w:pPr>
              <w:rPr>
                <w:sz w:val="20"/>
                <w:szCs w:val="20"/>
              </w:rPr>
            </w:pPr>
            <w:r>
              <w:rPr>
                <w:rStyle w:val="medium-normal"/>
                <w:sz w:val="20"/>
                <w:szCs w:val="20"/>
                <w:bdr w:val="none" w:sz="0" w:space="0" w:color="auto" w:frame="1"/>
              </w:rPr>
              <w:t>S7</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E6B9CCF" w14:textId="77777777" w:rsidR="001B16BA" w:rsidRDefault="001B16BA">
            <w:pPr>
              <w:rPr>
                <w:sz w:val="20"/>
                <w:szCs w:val="20"/>
              </w:rPr>
            </w:pPr>
            <w:r>
              <w:rPr>
                <w:rStyle w:val="medium-normal"/>
                <w:sz w:val="20"/>
                <w:szCs w:val="20"/>
                <w:bdr w:val="none" w:sz="0" w:space="0" w:color="auto" w:frame="1"/>
              </w:rPr>
              <w:t>TI ( (Africa OR African) N3 (descent or ancest* or diaspora)) ) OR AB ( (Africa OR African) N3 (descent or ancest* or diaspora))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76CB39E" w14:textId="77777777" w:rsidR="001B16BA" w:rsidRDefault="001B16BA">
            <w:pPr>
              <w:rPr>
                <w:sz w:val="20"/>
                <w:szCs w:val="20"/>
              </w:rPr>
            </w:pPr>
            <w:r>
              <w:rPr>
                <w:rStyle w:val="medium-normal"/>
                <w:sz w:val="20"/>
                <w:szCs w:val="20"/>
                <w:bdr w:val="none" w:sz="0" w:space="0" w:color="auto" w:frame="1"/>
              </w:rPr>
              <w:t>1,319</w:t>
            </w:r>
          </w:p>
        </w:tc>
      </w:tr>
      <w:tr w:rsidR="001B16BA" w14:paraId="2C83DAB1" w14:textId="77777777" w:rsidTr="001B16BA">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B71D07B" w14:textId="77777777" w:rsidR="001B16BA" w:rsidRDefault="001B16BA">
            <w:pPr>
              <w:rPr>
                <w:sz w:val="20"/>
                <w:szCs w:val="20"/>
              </w:rPr>
            </w:pPr>
            <w:r>
              <w:rPr>
                <w:rStyle w:val="medium-normal"/>
                <w:sz w:val="20"/>
                <w:szCs w:val="20"/>
                <w:bdr w:val="none" w:sz="0" w:space="0" w:color="auto" w:frame="1"/>
              </w:rPr>
              <w:t>S8</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857EEC6" w14:textId="77777777" w:rsidR="001B16BA" w:rsidRDefault="001B16BA">
            <w:pPr>
              <w:rPr>
                <w:sz w:val="20"/>
                <w:szCs w:val="20"/>
              </w:rPr>
            </w:pPr>
            <w:r>
              <w:rPr>
                <w:rStyle w:val="medium-normal"/>
                <w:sz w:val="20"/>
                <w:szCs w:val="20"/>
                <w:bdr w:val="none" w:sz="0" w:space="0" w:color="auto" w:frame="1"/>
              </w:rPr>
              <w:t>TI ( ("people of color" or "people of colour" or "person of color" or "persons of color" or "person of colour" or "persons of colour" or BIPOC or BAME or BME) ) OR AB ( ("people of color" or "people of colour" or "person of color" or "persons of color" or "person of colour" or "persons of colour" or BIPOC or BAME or BME)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3083270" w14:textId="77777777" w:rsidR="001B16BA" w:rsidRDefault="001B16BA">
            <w:pPr>
              <w:rPr>
                <w:sz w:val="20"/>
                <w:szCs w:val="20"/>
              </w:rPr>
            </w:pPr>
            <w:r>
              <w:rPr>
                <w:rStyle w:val="medium-normal"/>
                <w:sz w:val="20"/>
                <w:szCs w:val="20"/>
                <w:bdr w:val="none" w:sz="0" w:space="0" w:color="auto" w:frame="1"/>
              </w:rPr>
              <w:t>1,898</w:t>
            </w:r>
          </w:p>
        </w:tc>
      </w:tr>
      <w:tr w:rsidR="001B16BA" w14:paraId="4F54A5A0" w14:textId="77777777" w:rsidTr="001B16BA">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9697045" w14:textId="77777777" w:rsidR="001B16BA" w:rsidRDefault="001B16BA">
            <w:pPr>
              <w:rPr>
                <w:sz w:val="20"/>
                <w:szCs w:val="20"/>
              </w:rPr>
            </w:pPr>
            <w:r>
              <w:rPr>
                <w:rStyle w:val="medium-normal"/>
                <w:sz w:val="20"/>
                <w:szCs w:val="20"/>
                <w:bdr w:val="none" w:sz="0" w:space="0" w:color="auto" w:frame="1"/>
              </w:rPr>
              <w:t>S9</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D04FB35" w14:textId="77777777" w:rsidR="001B16BA" w:rsidRDefault="001B16BA">
            <w:pPr>
              <w:rPr>
                <w:sz w:val="20"/>
                <w:szCs w:val="20"/>
              </w:rPr>
            </w:pPr>
            <w:r>
              <w:rPr>
                <w:rStyle w:val="medium-normal"/>
                <w:sz w:val="20"/>
                <w:szCs w:val="20"/>
                <w:bdr w:val="none" w:sz="0" w:space="0" w:color="auto" w:frame="1"/>
              </w:rPr>
              <w:t>TI ( ("racial factor*" or "race factor*") ) OR AB ( ("racial factor*" or "race factor*")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BD4D74F" w14:textId="77777777" w:rsidR="001B16BA" w:rsidRDefault="001B16BA">
            <w:pPr>
              <w:rPr>
                <w:sz w:val="20"/>
                <w:szCs w:val="20"/>
              </w:rPr>
            </w:pPr>
            <w:r>
              <w:rPr>
                <w:rStyle w:val="medium-normal"/>
                <w:sz w:val="20"/>
                <w:szCs w:val="20"/>
                <w:bdr w:val="none" w:sz="0" w:space="0" w:color="auto" w:frame="1"/>
              </w:rPr>
              <w:t>59</w:t>
            </w:r>
          </w:p>
        </w:tc>
      </w:tr>
      <w:tr w:rsidR="001B16BA" w14:paraId="43758AC5" w14:textId="77777777" w:rsidTr="001B16BA">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D62C03D" w14:textId="77777777" w:rsidR="001B16BA" w:rsidRDefault="001B16BA">
            <w:pPr>
              <w:rPr>
                <w:sz w:val="20"/>
                <w:szCs w:val="20"/>
              </w:rPr>
            </w:pPr>
            <w:r>
              <w:rPr>
                <w:rStyle w:val="medium-normal"/>
                <w:sz w:val="20"/>
                <w:szCs w:val="20"/>
                <w:bdr w:val="none" w:sz="0" w:space="0" w:color="auto" w:frame="1"/>
              </w:rPr>
              <w:t>S10</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075F18D" w14:textId="77777777" w:rsidR="001B16BA" w:rsidRDefault="001B16BA">
            <w:pPr>
              <w:rPr>
                <w:sz w:val="20"/>
                <w:szCs w:val="20"/>
              </w:rPr>
            </w:pPr>
            <w:r>
              <w:rPr>
                <w:rStyle w:val="medium-normal"/>
                <w:sz w:val="20"/>
                <w:szCs w:val="20"/>
                <w:bdr w:val="none" w:sz="0" w:space="0" w:color="auto" w:frame="1"/>
              </w:rPr>
              <w:t>TI ( ("mixed-race" or "mixed racial" or "mixed ethnic*") ) OR AB ( ("mixed-race" or "mixed racial" or "mixed ethnic*")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A47E6FE" w14:textId="77777777" w:rsidR="001B16BA" w:rsidRDefault="001B16BA">
            <w:pPr>
              <w:rPr>
                <w:sz w:val="20"/>
                <w:szCs w:val="20"/>
              </w:rPr>
            </w:pPr>
            <w:r>
              <w:rPr>
                <w:rStyle w:val="medium-normal"/>
                <w:sz w:val="20"/>
                <w:szCs w:val="20"/>
                <w:bdr w:val="none" w:sz="0" w:space="0" w:color="auto" w:frame="1"/>
              </w:rPr>
              <w:t>593</w:t>
            </w:r>
          </w:p>
        </w:tc>
      </w:tr>
      <w:tr w:rsidR="001B16BA" w14:paraId="5C6C834C" w14:textId="77777777" w:rsidTr="001B16BA">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F598202" w14:textId="77777777" w:rsidR="001B16BA" w:rsidRDefault="001B16BA">
            <w:pPr>
              <w:rPr>
                <w:sz w:val="20"/>
                <w:szCs w:val="20"/>
              </w:rPr>
            </w:pPr>
            <w:r>
              <w:rPr>
                <w:rStyle w:val="medium-normal"/>
                <w:sz w:val="20"/>
                <w:szCs w:val="20"/>
                <w:bdr w:val="none" w:sz="0" w:space="0" w:color="auto" w:frame="1"/>
              </w:rPr>
              <w:t>S11</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7DD436A" w14:textId="77777777" w:rsidR="001B16BA" w:rsidRDefault="001B16BA">
            <w:pPr>
              <w:rPr>
                <w:sz w:val="20"/>
                <w:szCs w:val="20"/>
              </w:rPr>
            </w:pPr>
            <w:r>
              <w:rPr>
                <w:rStyle w:val="medium-normal"/>
                <w:sz w:val="20"/>
                <w:szCs w:val="20"/>
                <w:bdr w:val="none" w:sz="0" w:space="0" w:color="auto" w:frame="1"/>
              </w:rPr>
              <w:t>TI ( ((ethnic* or racial* or race) N3 (group* or minorit* or health* or communit*)) ) OR AB ( ((ethnic* or racial* or race) N3 (group* or minorit* or health* or communit*))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1816781" w14:textId="77777777" w:rsidR="001B16BA" w:rsidRDefault="001B16BA">
            <w:pPr>
              <w:rPr>
                <w:sz w:val="20"/>
                <w:szCs w:val="20"/>
              </w:rPr>
            </w:pPr>
            <w:r>
              <w:rPr>
                <w:rStyle w:val="medium-normal"/>
                <w:sz w:val="20"/>
                <w:szCs w:val="20"/>
                <w:bdr w:val="none" w:sz="0" w:space="0" w:color="auto" w:frame="1"/>
              </w:rPr>
              <w:t>32,836</w:t>
            </w:r>
          </w:p>
        </w:tc>
      </w:tr>
      <w:tr w:rsidR="001B16BA" w14:paraId="4B4567E1" w14:textId="77777777" w:rsidTr="001B16BA">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9F5E6BB" w14:textId="77777777" w:rsidR="001B16BA" w:rsidRDefault="001B16BA">
            <w:pPr>
              <w:rPr>
                <w:sz w:val="20"/>
                <w:szCs w:val="20"/>
              </w:rPr>
            </w:pPr>
            <w:r>
              <w:rPr>
                <w:rStyle w:val="medium-normal"/>
                <w:sz w:val="20"/>
                <w:szCs w:val="20"/>
                <w:bdr w:val="none" w:sz="0" w:space="0" w:color="auto" w:frame="1"/>
              </w:rPr>
              <w:t>S12</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9A17D5B" w14:textId="77777777" w:rsidR="001B16BA" w:rsidRDefault="001B16BA">
            <w:pPr>
              <w:rPr>
                <w:sz w:val="20"/>
                <w:szCs w:val="20"/>
              </w:rPr>
            </w:pPr>
            <w:r>
              <w:rPr>
                <w:rStyle w:val="medium-normal"/>
                <w:sz w:val="20"/>
                <w:szCs w:val="20"/>
                <w:bdr w:val="none" w:sz="0" w:space="0" w:color="auto" w:frame="1"/>
              </w:rPr>
              <w:t>TI ( (minorit* N3 (group* or communit* or health* or racial* or race)) ) OR AB ( (minorit* N3 (group* or communit* or health* or racial* or race))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44FFA62" w14:textId="77777777" w:rsidR="001B16BA" w:rsidRDefault="001B16BA">
            <w:pPr>
              <w:rPr>
                <w:sz w:val="20"/>
                <w:szCs w:val="20"/>
              </w:rPr>
            </w:pPr>
            <w:r>
              <w:rPr>
                <w:rStyle w:val="medium-normal"/>
                <w:sz w:val="20"/>
                <w:szCs w:val="20"/>
                <w:bdr w:val="none" w:sz="0" w:space="0" w:color="auto" w:frame="1"/>
              </w:rPr>
              <w:t>12,219</w:t>
            </w:r>
          </w:p>
        </w:tc>
      </w:tr>
      <w:tr w:rsidR="001B16BA" w14:paraId="3D0E5FEC" w14:textId="77777777" w:rsidTr="001B16BA">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0AEFA41" w14:textId="77777777" w:rsidR="001B16BA" w:rsidRDefault="001B16BA">
            <w:pPr>
              <w:rPr>
                <w:sz w:val="20"/>
                <w:szCs w:val="20"/>
              </w:rPr>
            </w:pPr>
            <w:r>
              <w:rPr>
                <w:rStyle w:val="medium-normal"/>
                <w:sz w:val="20"/>
                <w:szCs w:val="20"/>
                <w:bdr w:val="none" w:sz="0" w:space="0" w:color="auto" w:frame="1"/>
              </w:rPr>
              <w:t>S13</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3C36F73" w14:textId="77777777" w:rsidR="001B16BA" w:rsidRDefault="001B16BA">
            <w:pPr>
              <w:rPr>
                <w:sz w:val="20"/>
                <w:szCs w:val="20"/>
              </w:rPr>
            </w:pPr>
            <w:r>
              <w:rPr>
                <w:rStyle w:val="medium-normal"/>
                <w:sz w:val="20"/>
                <w:szCs w:val="20"/>
                <w:bdr w:val="none" w:sz="0" w:space="0" w:color="auto" w:frame="1"/>
              </w:rPr>
              <w:t>S1 OR S2 OR S3 OR S4 OR S5 OR S6 OR S7 OR S8 OR S9 OR S10 OR S11 OR S12</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5D5FB16" w14:textId="77777777" w:rsidR="001B16BA" w:rsidRDefault="001B16BA">
            <w:pPr>
              <w:rPr>
                <w:sz w:val="20"/>
                <w:szCs w:val="20"/>
              </w:rPr>
            </w:pPr>
            <w:r>
              <w:rPr>
                <w:rStyle w:val="medium-normal"/>
                <w:sz w:val="20"/>
                <w:szCs w:val="20"/>
                <w:bdr w:val="none" w:sz="0" w:space="0" w:color="auto" w:frame="1"/>
              </w:rPr>
              <w:t>148,188</w:t>
            </w:r>
          </w:p>
        </w:tc>
      </w:tr>
      <w:tr w:rsidR="001B16BA" w14:paraId="411AC81C" w14:textId="77777777" w:rsidTr="001B16BA">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B82ADE8" w14:textId="77777777" w:rsidR="001B16BA" w:rsidRDefault="001B16BA">
            <w:pPr>
              <w:rPr>
                <w:sz w:val="20"/>
                <w:szCs w:val="20"/>
              </w:rPr>
            </w:pPr>
            <w:r>
              <w:rPr>
                <w:rStyle w:val="medium-normal"/>
                <w:sz w:val="20"/>
                <w:szCs w:val="20"/>
                <w:bdr w:val="none" w:sz="0" w:space="0" w:color="auto" w:frame="1"/>
              </w:rPr>
              <w:t>S14</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F56A0EF" w14:textId="77777777" w:rsidR="001B16BA" w:rsidRDefault="001B16BA">
            <w:pPr>
              <w:rPr>
                <w:sz w:val="20"/>
                <w:szCs w:val="20"/>
              </w:rPr>
            </w:pPr>
            <w:r>
              <w:rPr>
                <w:rStyle w:val="medium-normal"/>
                <w:sz w:val="20"/>
                <w:szCs w:val="20"/>
                <w:bdr w:val="none" w:sz="0" w:space="0" w:color="auto" w:frame="1"/>
              </w:rPr>
              <w:t xml:space="preserve">(MH "Cerebral Infarction") OR (MH "Stroke") OR (MH "Hemorrhagic Stroke") OR (MH "Ischemic Stroke") OR (MH "Embolic Stroke") OR (MH "Stroke, Lacunar") OR (MH "Intracranial Hemorrhage") OR (MH "Cerebral Hemorrhage") OR (MH "Basal Ganglia Hemorrhage") OR (MH "Subarachnoid Hemorrhage") OR (MH "Hematoma, Epidural") OR (MH "Hematoma, Subdural") OR (MH "Hematoma, Subdural, Acute") OR (MH "Hematoma, Subdural, Chronic") OR (MH "Intracranial Embolism and Thrombosis") OR (MH "Intracranial Embolism") OR (MH "Intracranial Thrombosis") OR (MH "Sinus Thrombosis, Intracranial") OR (MH "Cavernous Sinus Thrombosis") OR (MH "Cerebrovascular Disorders") OR (MH "Cerebral Ischemia") OR (MH "Cerebral Ischemia, Transient") OR (MH "Subclavian Steal Syndrome") OR </w:t>
            </w:r>
            <w:r>
              <w:rPr>
                <w:rStyle w:val="medium-normal"/>
                <w:sz w:val="20"/>
                <w:szCs w:val="20"/>
                <w:bdr w:val="none" w:sz="0" w:space="0" w:color="auto" w:frame="1"/>
              </w:rPr>
              <w:lastRenderedPageBreak/>
              <w:t>(MH "Hypoxia-Ischemia, Brain") OR (MH "CADASIL") OR (MH "Dementia, Multi-Infarct") OR (MH "Dementia, Vascular")</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118023D" w14:textId="77777777" w:rsidR="001B16BA" w:rsidRDefault="001B16BA">
            <w:pPr>
              <w:rPr>
                <w:sz w:val="20"/>
                <w:szCs w:val="20"/>
              </w:rPr>
            </w:pPr>
            <w:r>
              <w:rPr>
                <w:rStyle w:val="medium-normal"/>
                <w:sz w:val="20"/>
                <w:szCs w:val="20"/>
                <w:bdr w:val="none" w:sz="0" w:space="0" w:color="auto" w:frame="1"/>
              </w:rPr>
              <w:lastRenderedPageBreak/>
              <w:t>109,360</w:t>
            </w:r>
          </w:p>
        </w:tc>
      </w:tr>
      <w:tr w:rsidR="001B16BA" w14:paraId="4428E744" w14:textId="77777777" w:rsidTr="001B16BA">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B7BAE04" w14:textId="77777777" w:rsidR="001B16BA" w:rsidRDefault="001B16BA">
            <w:pPr>
              <w:rPr>
                <w:sz w:val="20"/>
                <w:szCs w:val="20"/>
              </w:rPr>
            </w:pPr>
            <w:r>
              <w:rPr>
                <w:rStyle w:val="medium-normal"/>
                <w:sz w:val="20"/>
                <w:szCs w:val="20"/>
                <w:bdr w:val="none" w:sz="0" w:space="0" w:color="auto" w:frame="1"/>
              </w:rPr>
              <w:t>S15</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2CFB31C" w14:textId="77777777" w:rsidR="001B16BA" w:rsidRDefault="001B16BA">
            <w:pPr>
              <w:rPr>
                <w:sz w:val="20"/>
                <w:szCs w:val="20"/>
              </w:rPr>
            </w:pPr>
            <w:r>
              <w:rPr>
                <w:rStyle w:val="medium-normal"/>
                <w:sz w:val="20"/>
                <w:szCs w:val="20"/>
                <w:bdr w:val="none" w:sz="0" w:space="0" w:color="auto" w:frame="1"/>
              </w:rPr>
              <w:t>(MH "Stroke Patients")</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D5C2CA1" w14:textId="77777777" w:rsidR="001B16BA" w:rsidRDefault="001B16BA">
            <w:pPr>
              <w:rPr>
                <w:sz w:val="20"/>
                <w:szCs w:val="20"/>
              </w:rPr>
            </w:pPr>
            <w:r>
              <w:rPr>
                <w:rStyle w:val="medium-normal"/>
                <w:sz w:val="20"/>
                <w:szCs w:val="20"/>
                <w:bdr w:val="none" w:sz="0" w:space="0" w:color="auto" w:frame="1"/>
              </w:rPr>
              <w:t>7,186</w:t>
            </w:r>
          </w:p>
        </w:tc>
      </w:tr>
      <w:tr w:rsidR="001B16BA" w14:paraId="5096E14B" w14:textId="77777777" w:rsidTr="001B16BA">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03D002E" w14:textId="77777777" w:rsidR="001B16BA" w:rsidRDefault="001B16BA">
            <w:pPr>
              <w:rPr>
                <w:sz w:val="20"/>
                <w:szCs w:val="20"/>
              </w:rPr>
            </w:pPr>
            <w:r>
              <w:rPr>
                <w:rStyle w:val="medium-normal"/>
                <w:sz w:val="20"/>
                <w:szCs w:val="20"/>
                <w:bdr w:val="none" w:sz="0" w:space="0" w:color="auto" w:frame="1"/>
              </w:rPr>
              <w:t>S16</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F3CD4CD" w14:textId="77777777" w:rsidR="001B16BA" w:rsidRDefault="001B16BA">
            <w:pPr>
              <w:rPr>
                <w:sz w:val="20"/>
                <w:szCs w:val="20"/>
              </w:rPr>
            </w:pPr>
            <w:r>
              <w:rPr>
                <w:rStyle w:val="medium-normal"/>
                <w:sz w:val="20"/>
                <w:szCs w:val="20"/>
                <w:bdr w:val="none" w:sz="0" w:space="0" w:color="auto" w:frame="1"/>
              </w:rPr>
              <w:t>TI ( (stroke* or poststroke*) ) OR AB ( (stroke* or poststroke*)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4FE0872" w14:textId="77777777" w:rsidR="001B16BA" w:rsidRDefault="001B16BA">
            <w:pPr>
              <w:rPr>
                <w:sz w:val="20"/>
                <w:szCs w:val="20"/>
              </w:rPr>
            </w:pPr>
            <w:r>
              <w:rPr>
                <w:rStyle w:val="medium-normal"/>
                <w:sz w:val="20"/>
                <w:szCs w:val="20"/>
                <w:bdr w:val="none" w:sz="0" w:space="0" w:color="auto" w:frame="1"/>
              </w:rPr>
              <w:t>109,421</w:t>
            </w:r>
          </w:p>
        </w:tc>
      </w:tr>
      <w:tr w:rsidR="001B16BA" w14:paraId="6F7AB532" w14:textId="77777777" w:rsidTr="001B16BA">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74DD908" w14:textId="77777777" w:rsidR="001B16BA" w:rsidRDefault="001B16BA">
            <w:pPr>
              <w:rPr>
                <w:sz w:val="20"/>
                <w:szCs w:val="20"/>
              </w:rPr>
            </w:pPr>
            <w:r>
              <w:rPr>
                <w:rStyle w:val="medium-normal"/>
                <w:sz w:val="20"/>
                <w:szCs w:val="20"/>
                <w:bdr w:val="none" w:sz="0" w:space="0" w:color="auto" w:frame="1"/>
              </w:rPr>
              <w:t>S17</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08BD922" w14:textId="77777777" w:rsidR="001B16BA" w:rsidRDefault="001B16BA">
            <w:pPr>
              <w:rPr>
                <w:sz w:val="20"/>
                <w:szCs w:val="20"/>
              </w:rPr>
            </w:pPr>
            <w:r>
              <w:rPr>
                <w:rStyle w:val="medium-normal"/>
                <w:sz w:val="20"/>
                <w:szCs w:val="20"/>
                <w:bdr w:val="none" w:sz="0" w:space="0" w:color="auto" w:frame="1"/>
              </w:rPr>
              <w:t>TI ( ((cerebrovasc* or "cerebr* vasc*") N3 (accident* or disorder* or disease* or event* or incident* or infract*)) ) OR AB ( ((cerebrovasc* or "cerebr* vasc*") N3 (accident* or disorder* or disease* or event* or incident* or infract*))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A6AD502" w14:textId="77777777" w:rsidR="001B16BA" w:rsidRDefault="001B16BA">
            <w:pPr>
              <w:rPr>
                <w:sz w:val="20"/>
                <w:szCs w:val="20"/>
              </w:rPr>
            </w:pPr>
            <w:r>
              <w:rPr>
                <w:rStyle w:val="medium-normal"/>
                <w:sz w:val="20"/>
                <w:szCs w:val="20"/>
                <w:bdr w:val="none" w:sz="0" w:space="0" w:color="auto" w:frame="1"/>
              </w:rPr>
              <w:t>10,649</w:t>
            </w:r>
          </w:p>
        </w:tc>
      </w:tr>
      <w:tr w:rsidR="001B16BA" w14:paraId="6A430AD6" w14:textId="77777777" w:rsidTr="001B16BA">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1862896" w14:textId="77777777" w:rsidR="001B16BA" w:rsidRDefault="001B16BA">
            <w:pPr>
              <w:rPr>
                <w:sz w:val="20"/>
                <w:szCs w:val="20"/>
              </w:rPr>
            </w:pPr>
            <w:r>
              <w:rPr>
                <w:rStyle w:val="medium-normal"/>
                <w:sz w:val="20"/>
                <w:szCs w:val="20"/>
                <w:bdr w:val="none" w:sz="0" w:space="0" w:color="auto" w:frame="1"/>
              </w:rPr>
              <w:t>S18</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2CFF236" w14:textId="77777777" w:rsidR="001B16BA" w:rsidRDefault="001B16BA">
            <w:pPr>
              <w:rPr>
                <w:sz w:val="20"/>
                <w:szCs w:val="20"/>
              </w:rPr>
            </w:pPr>
            <w:r>
              <w:rPr>
                <w:rStyle w:val="medium-normal"/>
                <w:sz w:val="20"/>
                <w:szCs w:val="20"/>
                <w:bdr w:val="none" w:sz="0" w:space="0" w:color="auto" w:frame="1"/>
              </w:rPr>
              <w:t>TI ( ((cerebral or brain* or intracerebral or subarachnoid or "sub arachnoid" or intracranial or "intra cranial" or subdural or "sub dural") N3 (infarct* or haemorrhag* or hemorrhag* or ischemia* or ischaemia* or bleed* or thrombos* or thrombus* or embolism*)) ) OR AB ( ((cerebral or brain* or intracerebral or subarachnoid or "sub arachnoid" or intracranial or "intra cranial" or subdural or "sub dural") N3 (infarct* or haemorrhag* or hemorrhag* or ischemia* or ischaemia* or bleed* or thrombos* or thrombus* or embolism*))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1796C78" w14:textId="77777777" w:rsidR="001B16BA" w:rsidRDefault="001B16BA">
            <w:pPr>
              <w:rPr>
                <w:sz w:val="20"/>
                <w:szCs w:val="20"/>
              </w:rPr>
            </w:pPr>
            <w:r>
              <w:rPr>
                <w:rStyle w:val="medium-normal"/>
                <w:sz w:val="20"/>
                <w:szCs w:val="20"/>
                <w:bdr w:val="none" w:sz="0" w:space="0" w:color="auto" w:frame="1"/>
              </w:rPr>
              <w:t>28,853</w:t>
            </w:r>
          </w:p>
        </w:tc>
      </w:tr>
      <w:tr w:rsidR="001B16BA" w14:paraId="3E12DE7E" w14:textId="77777777" w:rsidTr="001B16BA">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903AC61" w14:textId="77777777" w:rsidR="001B16BA" w:rsidRDefault="001B16BA">
            <w:pPr>
              <w:rPr>
                <w:sz w:val="20"/>
                <w:szCs w:val="20"/>
              </w:rPr>
            </w:pPr>
            <w:r>
              <w:rPr>
                <w:rStyle w:val="medium-normal"/>
                <w:sz w:val="20"/>
                <w:szCs w:val="20"/>
                <w:bdr w:val="none" w:sz="0" w:space="0" w:color="auto" w:frame="1"/>
              </w:rPr>
              <w:t>S19</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CF8C9A7" w14:textId="77777777" w:rsidR="001B16BA" w:rsidRDefault="001B16BA">
            <w:pPr>
              <w:rPr>
                <w:sz w:val="20"/>
                <w:szCs w:val="20"/>
              </w:rPr>
            </w:pPr>
            <w:r>
              <w:rPr>
                <w:rStyle w:val="medium-normal"/>
                <w:sz w:val="20"/>
                <w:szCs w:val="20"/>
                <w:bdr w:val="none" w:sz="0" w:space="0" w:color="auto" w:frame="1"/>
              </w:rPr>
              <w:t>S14 OR S15 OR S16 OR S17 OR S18</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38B9D00" w14:textId="77777777" w:rsidR="001B16BA" w:rsidRDefault="001B16BA">
            <w:pPr>
              <w:rPr>
                <w:sz w:val="20"/>
                <w:szCs w:val="20"/>
              </w:rPr>
            </w:pPr>
            <w:r>
              <w:rPr>
                <w:rStyle w:val="medium-normal"/>
                <w:sz w:val="20"/>
                <w:szCs w:val="20"/>
                <w:bdr w:val="none" w:sz="0" w:space="0" w:color="auto" w:frame="1"/>
              </w:rPr>
              <w:t>164,075</w:t>
            </w:r>
          </w:p>
        </w:tc>
      </w:tr>
      <w:tr w:rsidR="001B16BA" w14:paraId="508C1060" w14:textId="77777777" w:rsidTr="001B16BA">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4EE6B46" w14:textId="77777777" w:rsidR="001B16BA" w:rsidRDefault="001B16BA">
            <w:pPr>
              <w:rPr>
                <w:sz w:val="20"/>
                <w:szCs w:val="20"/>
              </w:rPr>
            </w:pPr>
            <w:r>
              <w:rPr>
                <w:rStyle w:val="medium-normal"/>
                <w:sz w:val="20"/>
                <w:szCs w:val="20"/>
                <w:bdr w:val="none" w:sz="0" w:space="0" w:color="auto" w:frame="1"/>
              </w:rPr>
              <w:t>S20</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9966505" w14:textId="77777777" w:rsidR="001B16BA" w:rsidRDefault="001B16BA">
            <w:pPr>
              <w:rPr>
                <w:sz w:val="20"/>
                <w:szCs w:val="20"/>
              </w:rPr>
            </w:pPr>
            <w:r>
              <w:rPr>
                <w:rStyle w:val="medium-normal"/>
                <w:sz w:val="20"/>
                <w:szCs w:val="20"/>
                <w:bdr w:val="none" w:sz="0" w:space="0" w:color="auto" w:frame="1"/>
              </w:rPr>
              <w:t>(MH "Qualitative Studies+")</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FADFB3B" w14:textId="77777777" w:rsidR="001B16BA" w:rsidRDefault="001B16BA">
            <w:pPr>
              <w:rPr>
                <w:sz w:val="20"/>
                <w:szCs w:val="20"/>
              </w:rPr>
            </w:pPr>
            <w:r>
              <w:rPr>
                <w:rStyle w:val="medium-normal"/>
                <w:sz w:val="20"/>
                <w:szCs w:val="20"/>
                <w:bdr w:val="none" w:sz="0" w:space="0" w:color="auto" w:frame="1"/>
              </w:rPr>
              <w:t>169,727</w:t>
            </w:r>
          </w:p>
        </w:tc>
      </w:tr>
      <w:tr w:rsidR="001B16BA" w14:paraId="6E82F526" w14:textId="77777777" w:rsidTr="001B16BA">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85D1C27" w14:textId="77777777" w:rsidR="001B16BA" w:rsidRDefault="001B16BA">
            <w:pPr>
              <w:rPr>
                <w:sz w:val="20"/>
                <w:szCs w:val="20"/>
              </w:rPr>
            </w:pPr>
            <w:r>
              <w:rPr>
                <w:rStyle w:val="medium-normal"/>
                <w:sz w:val="20"/>
                <w:szCs w:val="20"/>
                <w:bdr w:val="none" w:sz="0" w:space="0" w:color="auto" w:frame="1"/>
              </w:rPr>
              <w:t>S21</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70DBF84" w14:textId="77777777" w:rsidR="001B16BA" w:rsidRDefault="001B16BA">
            <w:pPr>
              <w:rPr>
                <w:sz w:val="20"/>
                <w:szCs w:val="20"/>
              </w:rPr>
            </w:pPr>
            <w:r>
              <w:rPr>
                <w:rStyle w:val="medium-normal"/>
                <w:sz w:val="20"/>
                <w:szCs w:val="20"/>
                <w:bdr w:val="none" w:sz="0" w:space="0" w:color="auto" w:frame="1"/>
              </w:rPr>
              <w:t>(MH "Interviews+") OR (MH "Focus Groups") OR (MH "Delphi Technique") OR (MH "Narratives") OR (MH "Observational Methods+") OR (MH "Grounded Theory") OR (MH "Phenomenology") OR (MH "Multimethod Studies") OR (MH "Phenomenological Research")</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4369F1C" w14:textId="77777777" w:rsidR="001B16BA" w:rsidRDefault="001B16BA">
            <w:pPr>
              <w:rPr>
                <w:sz w:val="20"/>
                <w:szCs w:val="20"/>
              </w:rPr>
            </w:pPr>
            <w:r>
              <w:rPr>
                <w:rStyle w:val="medium-normal"/>
                <w:sz w:val="20"/>
                <w:szCs w:val="20"/>
                <w:bdr w:val="none" w:sz="0" w:space="0" w:color="auto" w:frame="1"/>
              </w:rPr>
              <w:t>311,613</w:t>
            </w:r>
          </w:p>
        </w:tc>
      </w:tr>
      <w:tr w:rsidR="001B16BA" w14:paraId="4ACA804F" w14:textId="77777777" w:rsidTr="001B16BA">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10395F0" w14:textId="77777777" w:rsidR="001B16BA" w:rsidRDefault="001B16BA">
            <w:pPr>
              <w:rPr>
                <w:sz w:val="20"/>
                <w:szCs w:val="20"/>
              </w:rPr>
            </w:pPr>
            <w:r>
              <w:rPr>
                <w:rStyle w:val="medium-normal"/>
                <w:sz w:val="20"/>
                <w:szCs w:val="20"/>
                <w:bdr w:val="none" w:sz="0" w:space="0" w:color="auto" w:frame="1"/>
              </w:rPr>
              <w:t>S22</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19BD7A6" w14:textId="77777777" w:rsidR="001B16BA" w:rsidRDefault="001B16BA">
            <w:pPr>
              <w:rPr>
                <w:sz w:val="20"/>
                <w:szCs w:val="20"/>
              </w:rPr>
            </w:pPr>
            <w:r>
              <w:rPr>
                <w:rStyle w:val="medium-normal"/>
                <w:sz w:val="20"/>
                <w:szCs w:val="20"/>
                <w:bdr w:val="none" w:sz="0" w:space="0" w:color="auto" w:frame="1"/>
              </w:rPr>
              <w:t>TI ( (qualitativ* or interpretative* or interpretive* or Delphi or themes or focus group* or fieldwork or field work or heuristic* or hermeneutic* or semiotics or narrative* or cluster sample or action research or observational method or constant comparative or theoretical sample or critical* social*) ) OR AB ( (qualitativ* or interpretative* or interpretive* or Delphi or themes or focus group* or fieldwork or field work or heuristic* or hermeneutic* or semiotics or narrative* or cluster sample or action research or observational method or constant comparative or theoretical sample or critical* social*)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A2AE61C" w14:textId="77777777" w:rsidR="001B16BA" w:rsidRDefault="001B16BA">
            <w:pPr>
              <w:rPr>
                <w:sz w:val="20"/>
                <w:szCs w:val="20"/>
              </w:rPr>
            </w:pPr>
            <w:r>
              <w:rPr>
                <w:rStyle w:val="medium-normal"/>
                <w:sz w:val="20"/>
                <w:szCs w:val="20"/>
                <w:bdr w:val="none" w:sz="0" w:space="0" w:color="auto" w:frame="1"/>
              </w:rPr>
              <w:t>274,360</w:t>
            </w:r>
          </w:p>
        </w:tc>
      </w:tr>
      <w:tr w:rsidR="001B16BA" w14:paraId="15800D90" w14:textId="77777777" w:rsidTr="001B16BA">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5A9431F" w14:textId="77777777" w:rsidR="001B16BA" w:rsidRDefault="001B16BA">
            <w:pPr>
              <w:rPr>
                <w:sz w:val="20"/>
                <w:szCs w:val="20"/>
              </w:rPr>
            </w:pPr>
            <w:r>
              <w:rPr>
                <w:rStyle w:val="medium-normal"/>
                <w:sz w:val="20"/>
                <w:szCs w:val="20"/>
                <w:bdr w:val="none" w:sz="0" w:space="0" w:color="auto" w:frame="1"/>
              </w:rPr>
              <w:t>S23</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980CFBB" w14:textId="77777777" w:rsidR="001B16BA" w:rsidRDefault="001B16BA">
            <w:pPr>
              <w:rPr>
                <w:sz w:val="20"/>
                <w:szCs w:val="20"/>
              </w:rPr>
            </w:pPr>
            <w:r>
              <w:rPr>
                <w:rStyle w:val="medium-normal"/>
                <w:sz w:val="20"/>
                <w:szCs w:val="20"/>
                <w:bdr w:val="none" w:sz="0" w:space="0" w:color="auto" w:frame="1"/>
              </w:rPr>
              <w:t>TI ( (ethnograph* or ethnonurs* or ethnological or ethnomethod* or autoethnograph* or auto-ethnograph*) ) OR AB ( (ethnograph* or ethnonurs* or ethnological or ethnomethod* or autoethnograph* or auto-ethnograph*)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40D18DF" w14:textId="77777777" w:rsidR="001B16BA" w:rsidRDefault="001B16BA">
            <w:pPr>
              <w:rPr>
                <w:sz w:val="20"/>
                <w:szCs w:val="20"/>
              </w:rPr>
            </w:pPr>
            <w:r>
              <w:rPr>
                <w:rStyle w:val="medium-normal"/>
                <w:sz w:val="20"/>
                <w:szCs w:val="20"/>
                <w:bdr w:val="none" w:sz="0" w:space="0" w:color="auto" w:frame="1"/>
              </w:rPr>
              <w:t>11,566</w:t>
            </w:r>
          </w:p>
        </w:tc>
      </w:tr>
      <w:tr w:rsidR="001B16BA" w14:paraId="0F193C0F" w14:textId="77777777" w:rsidTr="001B16BA">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C950C06" w14:textId="77777777" w:rsidR="001B16BA" w:rsidRDefault="001B16BA">
            <w:pPr>
              <w:rPr>
                <w:sz w:val="20"/>
                <w:szCs w:val="20"/>
              </w:rPr>
            </w:pPr>
            <w:r>
              <w:rPr>
                <w:rStyle w:val="medium-normal"/>
                <w:sz w:val="20"/>
                <w:szCs w:val="20"/>
                <w:bdr w:val="none" w:sz="0" w:space="0" w:color="auto" w:frame="1"/>
              </w:rPr>
              <w:t>S24</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CFB43A8" w14:textId="77777777" w:rsidR="001B16BA" w:rsidRDefault="001B16BA">
            <w:pPr>
              <w:rPr>
                <w:sz w:val="20"/>
                <w:szCs w:val="20"/>
              </w:rPr>
            </w:pPr>
            <w:r>
              <w:rPr>
                <w:rStyle w:val="medium-normal"/>
                <w:sz w:val="20"/>
                <w:szCs w:val="20"/>
                <w:bdr w:val="none" w:sz="0" w:space="0" w:color="auto" w:frame="1"/>
              </w:rPr>
              <w:t>TI ( ((document* or script* or transcript* or thematic* or critical or discourse* or content) N2 analy*) ) OR AB ( ((document* or script* or transcript* or thematic* or critical or discourse* or content) N2 analy*)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9C96AF7" w14:textId="77777777" w:rsidR="001B16BA" w:rsidRDefault="001B16BA">
            <w:pPr>
              <w:rPr>
                <w:sz w:val="20"/>
                <w:szCs w:val="20"/>
              </w:rPr>
            </w:pPr>
            <w:r>
              <w:rPr>
                <w:rStyle w:val="medium-normal"/>
                <w:sz w:val="20"/>
                <w:szCs w:val="20"/>
                <w:bdr w:val="none" w:sz="0" w:space="0" w:color="auto" w:frame="1"/>
              </w:rPr>
              <w:t>81,522</w:t>
            </w:r>
          </w:p>
        </w:tc>
      </w:tr>
      <w:tr w:rsidR="001B16BA" w14:paraId="5D651429" w14:textId="77777777" w:rsidTr="001B16BA">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621B303" w14:textId="77777777" w:rsidR="001B16BA" w:rsidRDefault="001B16BA">
            <w:pPr>
              <w:rPr>
                <w:sz w:val="20"/>
                <w:szCs w:val="20"/>
              </w:rPr>
            </w:pPr>
            <w:r>
              <w:rPr>
                <w:rStyle w:val="medium-normal"/>
                <w:sz w:val="20"/>
                <w:szCs w:val="20"/>
                <w:bdr w:val="none" w:sz="0" w:space="0" w:color="auto" w:frame="1"/>
              </w:rPr>
              <w:t>S25</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5DD5055" w14:textId="77777777" w:rsidR="001B16BA" w:rsidRDefault="001B16BA">
            <w:pPr>
              <w:rPr>
                <w:sz w:val="20"/>
                <w:szCs w:val="20"/>
              </w:rPr>
            </w:pPr>
            <w:r>
              <w:rPr>
                <w:rStyle w:val="medium-normal"/>
                <w:sz w:val="20"/>
                <w:szCs w:val="20"/>
                <w:bdr w:val="none" w:sz="0" w:space="0" w:color="auto" w:frame="1"/>
              </w:rPr>
              <w:t>TI interview* OR AB interview*</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3ECC596" w14:textId="77777777" w:rsidR="001B16BA" w:rsidRDefault="001B16BA">
            <w:pPr>
              <w:rPr>
                <w:sz w:val="20"/>
                <w:szCs w:val="20"/>
              </w:rPr>
            </w:pPr>
            <w:r>
              <w:rPr>
                <w:rStyle w:val="medium-normal"/>
                <w:sz w:val="20"/>
                <w:szCs w:val="20"/>
                <w:bdr w:val="none" w:sz="0" w:space="0" w:color="auto" w:frame="1"/>
              </w:rPr>
              <w:t>249,474</w:t>
            </w:r>
          </w:p>
        </w:tc>
      </w:tr>
      <w:tr w:rsidR="001B16BA" w14:paraId="23D49E29" w14:textId="77777777" w:rsidTr="001B16BA">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9C34EBA" w14:textId="77777777" w:rsidR="001B16BA" w:rsidRDefault="001B16BA">
            <w:pPr>
              <w:rPr>
                <w:sz w:val="20"/>
                <w:szCs w:val="20"/>
              </w:rPr>
            </w:pPr>
            <w:r>
              <w:rPr>
                <w:rStyle w:val="medium-normal"/>
                <w:sz w:val="20"/>
                <w:szCs w:val="20"/>
                <w:bdr w:val="none" w:sz="0" w:space="0" w:color="auto" w:frame="1"/>
              </w:rPr>
              <w:t>S26</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4AFE347" w14:textId="77777777" w:rsidR="001B16BA" w:rsidRDefault="001B16BA">
            <w:pPr>
              <w:rPr>
                <w:sz w:val="20"/>
                <w:szCs w:val="20"/>
              </w:rPr>
            </w:pPr>
            <w:r>
              <w:rPr>
                <w:rStyle w:val="medium-normal"/>
                <w:sz w:val="20"/>
                <w:szCs w:val="20"/>
                <w:bdr w:val="none" w:sz="0" w:space="0" w:color="auto" w:frame="1"/>
              </w:rPr>
              <w:t>TI grounded N4 theor* OR AB grounded N4 theor*</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29E0939" w14:textId="77777777" w:rsidR="001B16BA" w:rsidRDefault="001B16BA">
            <w:pPr>
              <w:rPr>
                <w:sz w:val="20"/>
                <w:szCs w:val="20"/>
              </w:rPr>
            </w:pPr>
            <w:r>
              <w:rPr>
                <w:rStyle w:val="medium-normal"/>
                <w:sz w:val="20"/>
                <w:szCs w:val="20"/>
                <w:bdr w:val="none" w:sz="0" w:space="0" w:color="auto" w:frame="1"/>
              </w:rPr>
              <w:t>14,426</w:t>
            </w:r>
          </w:p>
        </w:tc>
      </w:tr>
      <w:tr w:rsidR="001B16BA" w14:paraId="06C33F72" w14:textId="77777777" w:rsidTr="001B16BA">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EC44531" w14:textId="77777777" w:rsidR="001B16BA" w:rsidRDefault="001B16BA">
            <w:pPr>
              <w:rPr>
                <w:sz w:val="20"/>
                <w:szCs w:val="20"/>
              </w:rPr>
            </w:pPr>
            <w:r>
              <w:rPr>
                <w:rStyle w:val="medium-normal"/>
                <w:sz w:val="20"/>
                <w:szCs w:val="20"/>
                <w:bdr w:val="none" w:sz="0" w:space="0" w:color="auto" w:frame="1"/>
              </w:rPr>
              <w:t>S27</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A9F286A" w14:textId="77777777" w:rsidR="001B16BA" w:rsidRDefault="001B16BA">
            <w:pPr>
              <w:rPr>
                <w:sz w:val="20"/>
                <w:szCs w:val="20"/>
              </w:rPr>
            </w:pPr>
            <w:r>
              <w:rPr>
                <w:rStyle w:val="medium-normal"/>
                <w:sz w:val="20"/>
                <w:szCs w:val="20"/>
                <w:bdr w:val="none" w:sz="0" w:space="0" w:color="auto" w:frame="1"/>
              </w:rPr>
              <w:t>TI phenomenolog* OR AB phenomenolog*</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23001D7" w14:textId="77777777" w:rsidR="001B16BA" w:rsidRDefault="001B16BA">
            <w:pPr>
              <w:rPr>
                <w:sz w:val="20"/>
                <w:szCs w:val="20"/>
              </w:rPr>
            </w:pPr>
            <w:r>
              <w:rPr>
                <w:rStyle w:val="medium-normal"/>
                <w:sz w:val="20"/>
                <w:szCs w:val="20"/>
                <w:bdr w:val="none" w:sz="0" w:space="0" w:color="auto" w:frame="1"/>
              </w:rPr>
              <w:t>19,342</w:t>
            </w:r>
          </w:p>
        </w:tc>
      </w:tr>
      <w:tr w:rsidR="001B16BA" w14:paraId="693A948C" w14:textId="77777777" w:rsidTr="001B16BA">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B659D96" w14:textId="77777777" w:rsidR="001B16BA" w:rsidRDefault="001B16BA">
            <w:pPr>
              <w:rPr>
                <w:sz w:val="20"/>
                <w:szCs w:val="20"/>
              </w:rPr>
            </w:pPr>
            <w:r>
              <w:rPr>
                <w:rStyle w:val="medium-normal"/>
                <w:sz w:val="20"/>
                <w:szCs w:val="20"/>
                <w:bdr w:val="none" w:sz="0" w:space="0" w:color="auto" w:frame="1"/>
              </w:rPr>
              <w:t>S28</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45B2B32" w14:textId="77777777" w:rsidR="001B16BA" w:rsidRDefault="001B16BA">
            <w:pPr>
              <w:rPr>
                <w:sz w:val="20"/>
                <w:szCs w:val="20"/>
              </w:rPr>
            </w:pPr>
            <w:r>
              <w:rPr>
                <w:rStyle w:val="medium-normal"/>
                <w:sz w:val="20"/>
                <w:szCs w:val="20"/>
                <w:bdr w:val="none" w:sz="0" w:space="0" w:color="auto" w:frame="1"/>
              </w:rPr>
              <w:t>TI ( ((document* or script* or transcript* or thematic* or critical or discourse*) N2 (analy* or interpret*)) ) OR AB ( ((document* or script* or transcript* or thematic* or critical or discourse*) N2 (analy* or interpret*))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718B091" w14:textId="77777777" w:rsidR="001B16BA" w:rsidRDefault="001B16BA">
            <w:pPr>
              <w:rPr>
                <w:sz w:val="20"/>
                <w:szCs w:val="20"/>
              </w:rPr>
            </w:pPr>
            <w:r>
              <w:rPr>
                <w:rStyle w:val="medium-normal"/>
                <w:sz w:val="20"/>
                <w:szCs w:val="20"/>
                <w:bdr w:val="none" w:sz="0" w:space="0" w:color="auto" w:frame="1"/>
              </w:rPr>
              <w:t>53,611</w:t>
            </w:r>
          </w:p>
        </w:tc>
      </w:tr>
      <w:tr w:rsidR="001B16BA" w14:paraId="6A21DA30" w14:textId="77777777" w:rsidTr="001B16BA">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761B1F4" w14:textId="77777777" w:rsidR="001B16BA" w:rsidRDefault="001B16BA">
            <w:pPr>
              <w:rPr>
                <w:sz w:val="20"/>
                <w:szCs w:val="20"/>
              </w:rPr>
            </w:pPr>
            <w:r>
              <w:rPr>
                <w:rStyle w:val="medium-normal"/>
                <w:sz w:val="20"/>
                <w:szCs w:val="20"/>
                <w:bdr w:val="none" w:sz="0" w:space="0" w:color="auto" w:frame="1"/>
              </w:rPr>
              <w:t>S29</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204BD9B" w14:textId="77777777" w:rsidR="005E33EA" w:rsidRPr="005E33EA" w:rsidRDefault="005E33EA" w:rsidP="005E33EA">
            <w:pPr>
              <w:rPr>
                <w:rStyle w:val="medium-normal"/>
                <w:sz w:val="20"/>
                <w:szCs w:val="20"/>
                <w:bdr w:val="none" w:sz="0" w:space="0" w:color="auto" w:frame="1"/>
              </w:rPr>
            </w:pPr>
            <w:r w:rsidRPr="005E33EA">
              <w:rPr>
                <w:rStyle w:val="medium-normal"/>
                <w:sz w:val="20"/>
                <w:szCs w:val="20"/>
                <w:bdr w:val="none" w:sz="0" w:space="0" w:color="auto" w:frame="1"/>
              </w:rPr>
              <w:t>TI ( ((experience or experiences) N7 (adult* or survivor* or patient* or individual* or participant*)) ) OR AB ( ((experience or experiences) N7 (adult* or survivor* or patient* or individual* or participant*)) ) OR TI ((life experience* OR lived experience*)) OR AB ((life experience* OR lived experience*)) </w:t>
            </w:r>
          </w:p>
          <w:p w14:paraId="49F4911E" w14:textId="08AA22C6" w:rsidR="001B16BA" w:rsidRDefault="001B16BA">
            <w:pPr>
              <w:rPr>
                <w:sz w:val="20"/>
                <w:szCs w:val="20"/>
              </w:rPr>
            </w:pP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D0D812F" w14:textId="1E9F2711" w:rsidR="001B16BA" w:rsidRPr="005B7FC5" w:rsidRDefault="005E33EA">
            <w:pPr>
              <w:rPr>
                <w:sz w:val="20"/>
                <w:szCs w:val="20"/>
              </w:rPr>
            </w:pPr>
            <w:r w:rsidRPr="005B7FC5">
              <w:rPr>
                <w:rStyle w:val="medium-normal"/>
                <w:sz w:val="20"/>
                <w:szCs w:val="20"/>
                <w:bdr w:val="none" w:sz="0" w:space="0" w:color="auto" w:frame="1"/>
              </w:rPr>
              <w:t>100,761</w:t>
            </w:r>
          </w:p>
        </w:tc>
      </w:tr>
      <w:tr w:rsidR="001B16BA" w14:paraId="73824A23" w14:textId="77777777" w:rsidTr="001B16BA">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FBC55C8" w14:textId="77777777" w:rsidR="001B16BA" w:rsidRDefault="001B16BA">
            <w:pPr>
              <w:rPr>
                <w:sz w:val="20"/>
                <w:szCs w:val="20"/>
              </w:rPr>
            </w:pPr>
            <w:r>
              <w:rPr>
                <w:rStyle w:val="medium-normal"/>
                <w:sz w:val="20"/>
                <w:szCs w:val="20"/>
                <w:bdr w:val="none" w:sz="0" w:space="0" w:color="auto" w:frame="1"/>
              </w:rPr>
              <w:lastRenderedPageBreak/>
              <w:t>S30</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733942C" w14:textId="77777777" w:rsidR="001B16BA" w:rsidRDefault="001B16BA">
            <w:pPr>
              <w:rPr>
                <w:sz w:val="20"/>
                <w:szCs w:val="20"/>
              </w:rPr>
            </w:pPr>
            <w:r>
              <w:rPr>
                <w:rStyle w:val="medium-normal"/>
                <w:sz w:val="20"/>
                <w:szCs w:val="20"/>
                <w:bdr w:val="none" w:sz="0" w:space="0" w:color="auto" w:frame="1"/>
              </w:rPr>
              <w:t>TI ( (mixed method* or multi method* or multimethod* or mixedmethod*) ) OR AB ( (mixed method* or multi method* or multimethod* or mixedmethod*)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17D0053" w14:textId="77777777" w:rsidR="001B16BA" w:rsidRDefault="001B16BA">
            <w:pPr>
              <w:rPr>
                <w:sz w:val="20"/>
                <w:szCs w:val="20"/>
              </w:rPr>
            </w:pPr>
            <w:r>
              <w:rPr>
                <w:rStyle w:val="medium-normal"/>
                <w:sz w:val="20"/>
                <w:szCs w:val="20"/>
                <w:bdr w:val="none" w:sz="0" w:space="0" w:color="auto" w:frame="1"/>
              </w:rPr>
              <w:t>25,533</w:t>
            </w:r>
          </w:p>
        </w:tc>
      </w:tr>
      <w:tr w:rsidR="001B16BA" w14:paraId="1ECA225D" w14:textId="77777777" w:rsidTr="001B16BA">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86326AF" w14:textId="77777777" w:rsidR="001B16BA" w:rsidRDefault="001B16BA">
            <w:pPr>
              <w:rPr>
                <w:sz w:val="20"/>
                <w:szCs w:val="20"/>
              </w:rPr>
            </w:pPr>
            <w:r>
              <w:rPr>
                <w:rStyle w:val="medium-normal"/>
                <w:sz w:val="20"/>
                <w:szCs w:val="20"/>
                <w:bdr w:val="none" w:sz="0" w:space="0" w:color="auto" w:frame="1"/>
              </w:rPr>
              <w:t>S31</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ECFFF16" w14:textId="77777777" w:rsidR="001B16BA" w:rsidRDefault="001B16BA">
            <w:pPr>
              <w:rPr>
                <w:sz w:val="20"/>
                <w:szCs w:val="20"/>
              </w:rPr>
            </w:pPr>
            <w:r>
              <w:rPr>
                <w:rStyle w:val="medium-normal"/>
                <w:sz w:val="20"/>
                <w:szCs w:val="20"/>
                <w:bdr w:val="none" w:sz="0" w:space="0" w:color="auto" w:frame="1"/>
              </w:rPr>
              <w:t>S20 OR S21 OR S22 OR S23 OR S24 OR S25 OR S26 OR S27 OR S28 OR S29 OR S30</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4C182F7" w14:textId="0DABCE62" w:rsidR="001B16BA" w:rsidRPr="005B7FC5" w:rsidRDefault="005B7FC5">
            <w:pPr>
              <w:rPr>
                <w:sz w:val="20"/>
                <w:szCs w:val="20"/>
              </w:rPr>
            </w:pPr>
            <w:r w:rsidRPr="005B7FC5">
              <w:rPr>
                <w:rStyle w:val="medium-normal"/>
                <w:sz w:val="20"/>
                <w:szCs w:val="20"/>
                <w:bdr w:val="none" w:sz="0" w:space="0" w:color="auto" w:frame="1"/>
              </w:rPr>
              <w:t>633,791</w:t>
            </w:r>
          </w:p>
        </w:tc>
      </w:tr>
      <w:tr w:rsidR="001B16BA" w14:paraId="333EEB9E" w14:textId="77777777" w:rsidTr="001B16BA">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B94FB16" w14:textId="77777777" w:rsidR="001B16BA" w:rsidRDefault="001B16BA">
            <w:pPr>
              <w:rPr>
                <w:sz w:val="20"/>
                <w:szCs w:val="20"/>
              </w:rPr>
            </w:pPr>
            <w:r>
              <w:rPr>
                <w:rStyle w:val="medium-normal"/>
                <w:sz w:val="20"/>
                <w:szCs w:val="20"/>
                <w:bdr w:val="none" w:sz="0" w:space="0" w:color="auto" w:frame="1"/>
              </w:rPr>
              <w:t>S32</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D7168C3" w14:textId="77777777" w:rsidR="001B16BA" w:rsidRDefault="001B16BA">
            <w:pPr>
              <w:rPr>
                <w:sz w:val="20"/>
                <w:szCs w:val="20"/>
              </w:rPr>
            </w:pPr>
            <w:r>
              <w:rPr>
                <w:rStyle w:val="medium-normal"/>
                <w:sz w:val="20"/>
                <w:szCs w:val="20"/>
                <w:bdr w:val="none" w:sz="0" w:space="0" w:color="auto" w:frame="1"/>
              </w:rPr>
              <w:t>S13 AND S19 AND S31</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884A1C6" w14:textId="5A9BAE5E" w:rsidR="001B16BA" w:rsidRPr="005B7FC5" w:rsidRDefault="000506E1">
            <w:pPr>
              <w:rPr>
                <w:sz w:val="20"/>
                <w:szCs w:val="20"/>
              </w:rPr>
            </w:pPr>
            <w:r w:rsidRPr="005B7FC5">
              <w:rPr>
                <w:rStyle w:val="medium-normal"/>
                <w:sz w:val="20"/>
                <w:szCs w:val="20"/>
                <w:bdr w:val="none" w:sz="0" w:space="0" w:color="auto" w:frame="1"/>
              </w:rPr>
              <w:t>42</w:t>
            </w:r>
            <w:r w:rsidR="005E33EA" w:rsidRPr="005B7FC5">
              <w:rPr>
                <w:rStyle w:val="medium-normal"/>
                <w:sz w:val="20"/>
                <w:szCs w:val="20"/>
                <w:bdr w:val="none" w:sz="0" w:space="0" w:color="auto" w:frame="1"/>
              </w:rPr>
              <w:t>4</w:t>
            </w:r>
          </w:p>
        </w:tc>
      </w:tr>
      <w:tr w:rsidR="00564F77" w14:paraId="719CB873" w14:textId="77777777" w:rsidTr="001B16BA">
        <w:tc>
          <w:tcPr>
            <w:tcW w:w="0" w:type="auto"/>
            <w:tcBorders>
              <w:top w:val="nil"/>
              <w:left w:val="nil"/>
              <w:bottom w:val="nil"/>
              <w:right w:val="nil"/>
            </w:tcBorders>
            <w:shd w:val="clear" w:color="auto" w:fill="auto"/>
            <w:tcMar>
              <w:top w:w="90" w:type="dxa"/>
              <w:left w:w="90" w:type="dxa"/>
              <w:bottom w:w="90" w:type="dxa"/>
              <w:right w:w="90" w:type="dxa"/>
            </w:tcMar>
            <w:vAlign w:val="bottom"/>
          </w:tcPr>
          <w:p w14:paraId="15B09DEA" w14:textId="245CFAA8" w:rsidR="00564F77" w:rsidRDefault="00564F77">
            <w:pPr>
              <w:rPr>
                <w:rStyle w:val="medium-normal"/>
                <w:sz w:val="20"/>
                <w:szCs w:val="20"/>
                <w:bdr w:val="none" w:sz="0" w:space="0" w:color="auto" w:frame="1"/>
              </w:rPr>
            </w:pP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33A6E96F" w14:textId="77777777" w:rsidR="00564F77" w:rsidRDefault="00564F77">
            <w:pPr>
              <w:rPr>
                <w:rStyle w:val="medium-normal"/>
                <w:sz w:val="20"/>
                <w:szCs w:val="20"/>
                <w:bdr w:val="none" w:sz="0" w:space="0" w:color="auto" w:frame="1"/>
              </w:rPr>
            </w:pP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25560F7B" w14:textId="77777777" w:rsidR="00564F77" w:rsidRDefault="00564F77">
            <w:pPr>
              <w:rPr>
                <w:rStyle w:val="medium-normal"/>
                <w:bdr w:val="none" w:sz="0" w:space="0" w:color="auto" w:frame="1"/>
              </w:rPr>
            </w:pPr>
          </w:p>
        </w:tc>
      </w:tr>
    </w:tbl>
    <w:p w14:paraId="0FE1D934" w14:textId="77777777" w:rsidR="001B16BA" w:rsidRDefault="001B16BA" w:rsidP="001B16BA">
      <w:pPr>
        <w:pStyle w:val="z-BottomofForm"/>
      </w:pPr>
      <w:r>
        <w:t>Bottom of Form</w:t>
      </w:r>
    </w:p>
    <w:p w14:paraId="66565A55" w14:textId="77777777" w:rsidR="001B16BA" w:rsidRDefault="001B16BA" w:rsidP="001B16BA"/>
    <w:p w14:paraId="61E4793F" w14:textId="77777777" w:rsidR="00734E2D" w:rsidRPr="00734E2D" w:rsidRDefault="00734E2D" w:rsidP="00734E2D">
      <w:pPr>
        <w:pBdr>
          <w:bottom w:val="single" w:sz="6" w:space="1" w:color="auto"/>
        </w:pBdr>
        <w:jc w:val="center"/>
        <w:rPr>
          <w:rFonts w:ascii="Arial" w:hAnsi="Arial" w:cs="Arial"/>
          <w:vanish/>
          <w:sz w:val="16"/>
          <w:szCs w:val="16"/>
        </w:rPr>
      </w:pPr>
      <w:r w:rsidRPr="00734E2D">
        <w:rPr>
          <w:rFonts w:ascii="Arial" w:hAnsi="Arial" w:cs="Arial"/>
          <w:vanish/>
          <w:sz w:val="16"/>
          <w:szCs w:val="16"/>
        </w:rPr>
        <w:t>Top of Form</w:t>
      </w:r>
    </w:p>
    <w:p w14:paraId="4A5E7719" w14:textId="77777777" w:rsidR="00734E2D" w:rsidRPr="00734E2D" w:rsidRDefault="00734E2D" w:rsidP="00734E2D">
      <w:pPr>
        <w:rPr>
          <w:rFonts w:ascii="Helvetica" w:hAnsi="Helvetica"/>
          <w:vanish/>
          <w:color w:val="333333"/>
          <w:sz w:val="20"/>
          <w:szCs w:val="20"/>
        </w:rPr>
      </w:pPr>
    </w:p>
    <w:p w14:paraId="6220C030" w14:textId="77777777" w:rsidR="00734E2D" w:rsidRPr="00734E2D" w:rsidRDefault="00734E2D" w:rsidP="00734E2D">
      <w:pPr>
        <w:pBdr>
          <w:top w:val="single" w:sz="6" w:space="1" w:color="auto"/>
        </w:pBdr>
        <w:jc w:val="center"/>
        <w:rPr>
          <w:rFonts w:ascii="Arial" w:hAnsi="Arial" w:cs="Arial"/>
          <w:vanish/>
          <w:sz w:val="16"/>
          <w:szCs w:val="16"/>
        </w:rPr>
      </w:pPr>
      <w:r w:rsidRPr="00734E2D">
        <w:rPr>
          <w:rFonts w:ascii="Arial" w:hAnsi="Arial" w:cs="Arial"/>
          <w:vanish/>
          <w:sz w:val="16"/>
          <w:szCs w:val="16"/>
        </w:rPr>
        <w:t>Bottom of Form</w:t>
      </w:r>
    </w:p>
    <w:p w14:paraId="1069DD15" w14:textId="5B6EC05A" w:rsidR="00564F77" w:rsidRPr="00564F77" w:rsidRDefault="00564F77" w:rsidP="00564F77">
      <w:pPr>
        <w:rPr>
          <w:lang w:val="en-US"/>
        </w:rPr>
      </w:pPr>
    </w:p>
    <w:sectPr w:rsidR="00564F77" w:rsidRPr="00564F77" w:rsidSect="008C715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Helvetica">
    <w:panose1 w:val="020B0604020202020204"/>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Q1NDc3MjcwszSysDBQ0lEKTi0uzszPAykwrAUAcG8ToSwAAAA="/>
  </w:docVars>
  <w:rsids>
    <w:rsidRoot w:val="0031403F"/>
    <w:rsid w:val="000506E1"/>
    <w:rsid w:val="000641DD"/>
    <w:rsid w:val="001808FA"/>
    <w:rsid w:val="001B16BA"/>
    <w:rsid w:val="00215E20"/>
    <w:rsid w:val="00232741"/>
    <w:rsid w:val="0031403F"/>
    <w:rsid w:val="003B0802"/>
    <w:rsid w:val="0045428F"/>
    <w:rsid w:val="004675EF"/>
    <w:rsid w:val="00564F77"/>
    <w:rsid w:val="00584FCE"/>
    <w:rsid w:val="005B7FC5"/>
    <w:rsid w:val="005C1C1C"/>
    <w:rsid w:val="005E33EA"/>
    <w:rsid w:val="00641009"/>
    <w:rsid w:val="00734E2D"/>
    <w:rsid w:val="0078053A"/>
    <w:rsid w:val="00794FBE"/>
    <w:rsid w:val="008C7155"/>
    <w:rsid w:val="009D44D3"/>
    <w:rsid w:val="00A04CFC"/>
    <w:rsid w:val="00A0668F"/>
    <w:rsid w:val="00AA0D24"/>
    <w:rsid w:val="00AA3D8A"/>
    <w:rsid w:val="00B50388"/>
    <w:rsid w:val="00C12F0B"/>
    <w:rsid w:val="00CA2269"/>
    <w:rsid w:val="00D37039"/>
    <w:rsid w:val="00E12A70"/>
    <w:rsid w:val="00F17C95"/>
    <w:rsid w:val="00F35EE8"/>
    <w:rsid w:val="00FC7A2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E17278"/>
  <w15:chartTrackingRefBased/>
  <w15:docId w15:val="{0D1826B3-1D0B-344E-8BF6-C70619D31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0802"/>
    <w:rPr>
      <w:rFonts w:ascii="Times New Roman" w:eastAsia="Times New Roman" w:hAnsi="Times New Roman" w:cs="Times New Roman"/>
    </w:rPr>
  </w:style>
  <w:style w:type="paragraph" w:styleId="Heading1">
    <w:name w:val="heading 1"/>
    <w:basedOn w:val="Normal"/>
    <w:next w:val="Normal"/>
    <w:link w:val="Heading1Char"/>
    <w:uiPriority w:val="9"/>
    <w:qFormat/>
    <w:rsid w:val="005C1C1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C1C1C"/>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C1C1C"/>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5C1C1C"/>
    <w:rPr>
      <w:rFonts w:asciiTheme="majorHAnsi" w:eastAsiaTheme="majorEastAsia" w:hAnsiTheme="majorHAnsi" w:cstheme="majorBidi"/>
      <w:color w:val="2F5496" w:themeColor="accent1" w:themeShade="BF"/>
      <w:sz w:val="32"/>
      <w:szCs w:val="32"/>
    </w:rPr>
  </w:style>
  <w:style w:type="paragraph" w:styleId="Subtitle">
    <w:name w:val="Subtitle"/>
    <w:basedOn w:val="Normal"/>
    <w:next w:val="Normal"/>
    <w:link w:val="SubtitleChar"/>
    <w:uiPriority w:val="11"/>
    <w:qFormat/>
    <w:rsid w:val="00E12A70"/>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E12A70"/>
    <w:rPr>
      <w:rFonts w:eastAsiaTheme="minorEastAsia"/>
      <w:color w:val="5A5A5A" w:themeColor="text1" w:themeTint="A5"/>
      <w:spacing w:val="15"/>
      <w:sz w:val="22"/>
      <w:szCs w:val="22"/>
    </w:rPr>
  </w:style>
  <w:style w:type="paragraph" w:styleId="z-TopofForm">
    <w:name w:val="HTML Top of Form"/>
    <w:basedOn w:val="Normal"/>
    <w:next w:val="Normal"/>
    <w:link w:val="z-TopofFormChar"/>
    <w:hidden/>
    <w:uiPriority w:val="99"/>
    <w:semiHidden/>
    <w:unhideWhenUsed/>
    <w:rsid w:val="00734E2D"/>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734E2D"/>
    <w:rPr>
      <w:rFonts w:ascii="Arial" w:eastAsia="Times New Roman" w:hAnsi="Arial" w:cs="Arial"/>
      <w:vanish/>
      <w:sz w:val="16"/>
      <w:szCs w:val="16"/>
    </w:rPr>
  </w:style>
  <w:style w:type="character" w:styleId="Hyperlink">
    <w:name w:val="Hyperlink"/>
    <w:basedOn w:val="DefaultParagraphFont"/>
    <w:uiPriority w:val="99"/>
    <w:unhideWhenUsed/>
    <w:rsid w:val="00734E2D"/>
    <w:rPr>
      <w:color w:val="0000FF"/>
      <w:u w:val="single"/>
    </w:rPr>
  </w:style>
  <w:style w:type="character" w:customStyle="1" w:styleId="tiny-normal">
    <w:name w:val="tiny-normal"/>
    <w:basedOn w:val="DefaultParagraphFont"/>
    <w:rsid w:val="00734E2D"/>
  </w:style>
  <w:style w:type="character" w:customStyle="1" w:styleId="medium-bold">
    <w:name w:val="medium-bold"/>
    <w:basedOn w:val="DefaultParagraphFont"/>
    <w:rsid w:val="00734E2D"/>
  </w:style>
  <w:style w:type="character" w:customStyle="1" w:styleId="medium-normal">
    <w:name w:val="medium-normal"/>
    <w:basedOn w:val="DefaultParagraphFont"/>
    <w:rsid w:val="00734E2D"/>
  </w:style>
  <w:style w:type="paragraph" w:styleId="z-BottomofForm">
    <w:name w:val="HTML Bottom of Form"/>
    <w:basedOn w:val="Normal"/>
    <w:next w:val="Normal"/>
    <w:link w:val="z-BottomofFormChar"/>
    <w:hidden/>
    <w:uiPriority w:val="99"/>
    <w:semiHidden/>
    <w:unhideWhenUsed/>
    <w:rsid w:val="00734E2D"/>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734E2D"/>
    <w:rPr>
      <w:rFonts w:ascii="Arial" w:eastAsia="Times New Roman" w:hAnsi="Arial" w:cs="Arial"/>
      <w:vanish/>
      <w:sz w:val="16"/>
      <w:szCs w:val="16"/>
    </w:rPr>
  </w:style>
  <w:style w:type="paragraph" w:styleId="TOCHeading">
    <w:name w:val="TOC Heading"/>
    <w:basedOn w:val="Heading1"/>
    <w:next w:val="Normal"/>
    <w:uiPriority w:val="39"/>
    <w:unhideWhenUsed/>
    <w:qFormat/>
    <w:rsid w:val="00AA3D8A"/>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AA3D8A"/>
    <w:pPr>
      <w:spacing w:before="120"/>
    </w:pPr>
    <w:rPr>
      <w:rFonts w:asciiTheme="minorHAnsi" w:hAnsiTheme="minorHAnsi" w:cstheme="minorHAnsi"/>
      <w:b/>
      <w:bCs/>
      <w:i/>
      <w:iCs/>
    </w:rPr>
  </w:style>
  <w:style w:type="paragraph" w:styleId="TOC2">
    <w:name w:val="toc 2"/>
    <w:basedOn w:val="Normal"/>
    <w:next w:val="Normal"/>
    <w:autoRedefine/>
    <w:uiPriority w:val="39"/>
    <w:semiHidden/>
    <w:unhideWhenUsed/>
    <w:rsid w:val="00AA3D8A"/>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AA3D8A"/>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AA3D8A"/>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AA3D8A"/>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AA3D8A"/>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AA3D8A"/>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AA3D8A"/>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AA3D8A"/>
    <w:pPr>
      <w:ind w:left="1920"/>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349620">
      <w:bodyDiv w:val="1"/>
      <w:marLeft w:val="0"/>
      <w:marRight w:val="0"/>
      <w:marTop w:val="0"/>
      <w:marBottom w:val="0"/>
      <w:divBdr>
        <w:top w:val="none" w:sz="0" w:space="0" w:color="auto"/>
        <w:left w:val="none" w:sz="0" w:space="0" w:color="auto"/>
        <w:bottom w:val="none" w:sz="0" w:space="0" w:color="auto"/>
        <w:right w:val="none" w:sz="0" w:space="0" w:color="auto"/>
      </w:divBdr>
    </w:div>
    <w:div w:id="336545068">
      <w:bodyDiv w:val="1"/>
      <w:marLeft w:val="0"/>
      <w:marRight w:val="0"/>
      <w:marTop w:val="0"/>
      <w:marBottom w:val="0"/>
      <w:divBdr>
        <w:top w:val="none" w:sz="0" w:space="0" w:color="auto"/>
        <w:left w:val="none" w:sz="0" w:space="0" w:color="auto"/>
        <w:bottom w:val="none" w:sz="0" w:space="0" w:color="auto"/>
        <w:right w:val="none" w:sz="0" w:space="0" w:color="auto"/>
      </w:divBdr>
      <w:divsChild>
        <w:div w:id="671221314">
          <w:marLeft w:val="0"/>
          <w:marRight w:val="0"/>
          <w:marTop w:val="0"/>
          <w:marBottom w:val="0"/>
          <w:divBdr>
            <w:top w:val="none" w:sz="0" w:space="0" w:color="auto"/>
            <w:left w:val="none" w:sz="0" w:space="0" w:color="auto"/>
            <w:bottom w:val="none" w:sz="0" w:space="0" w:color="auto"/>
            <w:right w:val="none" w:sz="0" w:space="0" w:color="auto"/>
          </w:divBdr>
        </w:div>
      </w:divsChild>
    </w:div>
    <w:div w:id="575239572">
      <w:bodyDiv w:val="1"/>
      <w:marLeft w:val="0"/>
      <w:marRight w:val="0"/>
      <w:marTop w:val="0"/>
      <w:marBottom w:val="0"/>
      <w:divBdr>
        <w:top w:val="none" w:sz="0" w:space="0" w:color="auto"/>
        <w:left w:val="none" w:sz="0" w:space="0" w:color="auto"/>
        <w:bottom w:val="none" w:sz="0" w:space="0" w:color="auto"/>
        <w:right w:val="none" w:sz="0" w:space="0" w:color="auto"/>
      </w:divBdr>
    </w:div>
    <w:div w:id="1032876270">
      <w:bodyDiv w:val="1"/>
      <w:marLeft w:val="0"/>
      <w:marRight w:val="0"/>
      <w:marTop w:val="0"/>
      <w:marBottom w:val="0"/>
      <w:divBdr>
        <w:top w:val="none" w:sz="0" w:space="0" w:color="auto"/>
        <w:left w:val="none" w:sz="0" w:space="0" w:color="auto"/>
        <w:bottom w:val="none" w:sz="0" w:space="0" w:color="auto"/>
        <w:right w:val="none" w:sz="0" w:space="0" w:color="auto"/>
      </w:divBdr>
    </w:div>
    <w:div w:id="1345746232">
      <w:bodyDiv w:val="1"/>
      <w:marLeft w:val="0"/>
      <w:marRight w:val="0"/>
      <w:marTop w:val="0"/>
      <w:marBottom w:val="0"/>
      <w:divBdr>
        <w:top w:val="none" w:sz="0" w:space="0" w:color="auto"/>
        <w:left w:val="none" w:sz="0" w:space="0" w:color="auto"/>
        <w:bottom w:val="none" w:sz="0" w:space="0" w:color="auto"/>
        <w:right w:val="none" w:sz="0" w:space="0" w:color="auto"/>
      </w:divBdr>
    </w:div>
    <w:div w:id="1404451812">
      <w:bodyDiv w:val="1"/>
      <w:marLeft w:val="0"/>
      <w:marRight w:val="0"/>
      <w:marTop w:val="0"/>
      <w:marBottom w:val="0"/>
      <w:divBdr>
        <w:top w:val="none" w:sz="0" w:space="0" w:color="auto"/>
        <w:left w:val="none" w:sz="0" w:space="0" w:color="auto"/>
        <w:bottom w:val="none" w:sz="0" w:space="0" w:color="auto"/>
        <w:right w:val="none" w:sz="0" w:space="0" w:color="auto"/>
      </w:divBdr>
    </w:div>
    <w:div w:id="1633369446">
      <w:bodyDiv w:val="1"/>
      <w:marLeft w:val="0"/>
      <w:marRight w:val="0"/>
      <w:marTop w:val="0"/>
      <w:marBottom w:val="0"/>
      <w:divBdr>
        <w:top w:val="none" w:sz="0" w:space="0" w:color="auto"/>
        <w:left w:val="none" w:sz="0" w:space="0" w:color="auto"/>
        <w:bottom w:val="none" w:sz="0" w:space="0" w:color="auto"/>
        <w:right w:val="none" w:sz="0" w:space="0" w:color="auto"/>
      </w:divBdr>
      <w:divsChild>
        <w:div w:id="523323316">
          <w:marLeft w:val="0"/>
          <w:marRight w:val="0"/>
          <w:marTop w:val="0"/>
          <w:marBottom w:val="0"/>
          <w:divBdr>
            <w:top w:val="none" w:sz="0" w:space="0" w:color="auto"/>
            <w:left w:val="none" w:sz="0" w:space="0" w:color="auto"/>
            <w:bottom w:val="none" w:sz="0" w:space="0" w:color="auto"/>
            <w:right w:val="none" w:sz="0" w:space="0" w:color="auto"/>
          </w:divBdr>
        </w:div>
      </w:divsChild>
    </w:div>
    <w:div w:id="2059083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5F0B26-2C17-234B-93CF-BAFC63486D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938</Words>
  <Characters>16749</Characters>
  <Application>Microsoft Office Word</Application>
  <DocSecurity>0</DocSecurity>
  <Lines>139</Lines>
  <Paragraphs>39</Paragraphs>
  <ScaleCrop>false</ScaleCrop>
  <Company/>
  <LinksUpToDate>false</LinksUpToDate>
  <CharactersWithSpaces>19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a Nekolaichuk</dc:creator>
  <cp:keywords/>
  <dc:description/>
  <cp:lastModifiedBy>Hardeep Singh</cp:lastModifiedBy>
  <cp:revision>4</cp:revision>
  <dcterms:created xsi:type="dcterms:W3CDTF">2022-06-10T19:56:00Z</dcterms:created>
  <dcterms:modified xsi:type="dcterms:W3CDTF">2023-05-25T1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ab7abc2999b2f80f9e5dcbf24919f3492f54bbab1e2edd4bec0a786c4dd06ef</vt:lpwstr>
  </property>
</Properties>
</file>